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0BBE8" w14:textId="385144A6" w:rsidR="00C93D7A" w:rsidRDefault="00983A80" w:rsidP="00EE5744">
      <w:pPr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bookmarkStart w:id="0" w:name="_Hlk127784254"/>
      <w:r w:rsidRPr="00983A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Additional file 2</w:t>
      </w:r>
      <w:r w:rsidR="001527A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983A80">
        <w:rPr>
          <w:rFonts w:asciiTheme="majorBidi" w:hAnsiTheme="majorBidi" w:cstheme="majorBidi"/>
          <w:sz w:val="24"/>
          <w:szCs w:val="24"/>
        </w:rPr>
        <w:t>comprehensive l</w:t>
      </w:r>
      <w:r w:rsidR="003675CE" w:rsidRPr="00983A80">
        <w:rPr>
          <w:rFonts w:asciiTheme="majorBidi" w:hAnsiTheme="majorBidi" w:cstheme="majorBidi"/>
          <w:sz w:val="24"/>
          <w:szCs w:val="24"/>
        </w:rPr>
        <w:t>ist of identified</w:t>
      </w:r>
      <w:r w:rsidR="00803C6C" w:rsidRPr="00983A80">
        <w:rPr>
          <w:rFonts w:asciiTheme="majorBidi" w:hAnsiTheme="majorBidi" w:cstheme="majorBidi"/>
          <w:sz w:val="24"/>
          <w:szCs w:val="24"/>
        </w:rPr>
        <w:t xml:space="preserve"> barriers and facilitators </w:t>
      </w:r>
      <w:r w:rsidR="007B3770" w:rsidRPr="00983A80">
        <w:rPr>
          <w:rFonts w:asciiTheme="majorBidi" w:hAnsiTheme="majorBidi" w:cstheme="majorBidi"/>
          <w:sz w:val="24"/>
          <w:szCs w:val="24"/>
        </w:rPr>
        <w:t>related conducting research with team science approach</w:t>
      </w:r>
      <w:r w:rsidR="009D44C4" w:rsidRPr="00983A80">
        <w:rPr>
          <w:rFonts w:asciiTheme="majorBidi" w:hAnsiTheme="majorBidi" w:cstheme="majorBidi"/>
          <w:sz w:val="24"/>
          <w:szCs w:val="24"/>
        </w:rPr>
        <w:t xml:space="preserve"> based on the HOT-fit framework</w:t>
      </w:r>
      <w:r w:rsidR="001527AF" w:rsidRPr="00983A80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1"/>
        <w:tblW w:w="892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4590"/>
      </w:tblGrid>
      <w:tr w:rsidR="00EC42B8" w:rsidRPr="00D11468" w14:paraId="0E5AEDB0" w14:textId="77777777" w:rsidTr="00A20FAF">
        <w:trPr>
          <w:trHeight w:val="489"/>
        </w:trPr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14:paraId="658EBA67" w14:textId="6777AFC9" w:rsidR="00EC42B8" w:rsidRPr="008B22FD" w:rsidRDefault="00EC42B8" w:rsidP="00143B4C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bCs/>
              </w:rPr>
            </w:pPr>
            <w:r w:rsidRPr="00143B4C">
              <w:rPr>
                <w:rFonts w:asciiTheme="majorBidi" w:eastAsia="DengXian" w:hAnsiTheme="majorBidi" w:cstheme="majorBidi"/>
                <w:bCs/>
                <w:sz w:val="22"/>
                <w:szCs w:val="22"/>
              </w:rPr>
              <w:t>Barriers</w:t>
            </w:r>
            <w:r w:rsidR="00143B4C" w:rsidRPr="00143B4C">
              <w:rPr>
                <w:rFonts w:asciiTheme="majorBidi" w:eastAsia="DengXian" w:hAnsiTheme="majorBidi" w:cstheme="majorBidi"/>
                <w:bCs/>
                <w:sz w:val="22"/>
                <w:szCs w:val="22"/>
              </w:rPr>
              <w:t>:</w:t>
            </w:r>
            <w:r w:rsidR="00143B4C" w:rsidRPr="00143B4C">
              <w:rPr>
                <w:sz w:val="22"/>
                <w:szCs w:val="22"/>
              </w:rPr>
              <w:t xml:space="preserve"> </w:t>
            </w:r>
            <w:r w:rsidR="00143B4C" w:rsidRPr="00143B4C">
              <w:rPr>
                <w:rFonts w:asciiTheme="majorBidi" w:eastAsia="DengXian" w:hAnsiTheme="majorBidi" w:cstheme="majorBidi"/>
                <w:bCs/>
                <w:sz w:val="22"/>
                <w:szCs w:val="22"/>
              </w:rPr>
              <w:t>Themes and subthemes (References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F91FB1A" w14:textId="5B36BE9A" w:rsidR="00EC42B8" w:rsidRPr="008B22FD" w:rsidRDefault="00EC42B8" w:rsidP="00143B4C">
            <w:pPr>
              <w:widowControl w:val="0"/>
              <w:spacing w:line="276" w:lineRule="auto"/>
              <w:ind w:right="-1638" w:firstLine="0"/>
              <w:rPr>
                <w:rFonts w:asciiTheme="majorBidi" w:eastAsia="DengXian" w:hAnsiTheme="majorBidi" w:cstheme="majorBidi"/>
                <w:bCs/>
              </w:rPr>
            </w:pPr>
            <w:r w:rsidRPr="00143B4C">
              <w:rPr>
                <w:rFonts w:asciiTheme="majorBidi" w:eastAsia="DengXian" w:hAnsiTheme="majorBidi" w:cstheme="majorBidi"/>
                <w:bCs/>
                <w:sz w:val="22"/>
                <w:szCs w:val="22"/>
              </w:rPr>
              <w:t>Facilitators</w:t>
            </w:r>
            <w:r w:rsidR="00143B4C" w:rsidRPr="00143B4C">
              <w:rPr>
                <w:rFonts w:asciiTheme="majorBidi" w:eastAsia="DengXian" w:hAnsiTheme="majorBidi" w:cstheme="majorBidi"/>
                <w:bCs/>
                <w:sz w:val="22"/>
                <w:szCs w:val="22"/>
              </w:rPr>
              <w:t>: Themes and subthemes (References)</w:t>
            </w:r>
          </w:p>
        </w:tc>
      </w:tr>
      <w:tr w:rsidR="00EC42B8" w:rsidRPr="00D11468" w14:paraId="55B4825A" w14:textId="77777777" w:rsidTr="00A20FAF">
        <w:trPr>
          <w:trHeight w:val="64"/>
        </w:trPr>
        <w:tc>
          <w:tcPr>
            <w:tcW w:w="4338" w:type="dxa"/>
            <w:tcBorders>
              <w:top w:val="single" w:sz="4" w:space="0" w:color="auto"/>
            </w:tcBorders>
          </w:tcPr>
          <w:p w14:paraId="2A2DE444" w14:textId="77777777" w:rsidR="001617F4" w:rsidRPr="00526805" w:rsidRDefault="001617F4" w:rsidP="001617F4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b/>
                <w:iCs/>
                <w:color w:val="000000"/>
                <w:sz w:val="20"/>
                <w:szCs w:val="20"/>
              </w:rPr>
            </w:pPr>
            <w:r w:rsidRPr="00526805">
              <w:rPr>
                <w:rFonts w:asciiTheme="majorBidi" w:eastAsia="DengXian" w:hAnsiTheme="majorBidi" w:cstheme="majorBidi"/>
                <w:b/>
              </w:rPr>
              <w:t>Themes</w:t>
            </w:r>
            <w:r w:rsidRPr="00526805">
              <w:rPr>
                <w:rFonts w:asciiTheme="majorBidi" w:eastAsia="DengXian" w:hAnsiTheme="majorBidi" w:cstheme="majorBidi"/>
                <w:b/>
                <w:iCs/>
                <w:color w:val="000000"/>
                <w:sz w:val="20"/>
                <w:szCs w:val="20"/>
              </w:rPr>
              <w:t xml:space="preserve"> 1: Human</w:t>
            </w:r>
          </w:p>
          <w:p w14:paraId="13C5E6A4" w14:textId="3AC2A91C" w:rsidR="001617F4" w:rsidRPr="001617F4" w:rsidRDefault="001617F4" w:rsidP="001617F4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1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Characteristics of researchers</w:t>
            </w:r>
          </w:p>
          <w:p w14:paraId="5FE56967" w14:textId="1EA76A88" w:rsidR="00EC42B8" w:rsidRPr="00D14312" w:rsidRDefault="00EC42B8" w:rsidP="001617F4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Diverg</w:t>
            </w:r>
            <w:r w:rsidR="0099674C">
              <w:rPr>
                <w:rFonts w:asciiTheme="majorBidi" w:hAnsiTheme="majorBidi" w:cstheme="majorBidi"/>
                <w:sz w:val="20"/>
                <w:szCs w:val="20"/>
              </w:rPr>
              <w:t xml:space="preserve">ent philosophies and styles </w:t>
            </w:r>
          </w:p>
          <w:p w14:paraId="7F097C57" w14:textId="1D81FBD9" w:rsidR="00EC42B8" w:rsidRPr="00D14312" w:rsidRDefault="00EC42B8" w:rsidP="001617F4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Traditional perspectives about what makes a successful scientist </w:t>
            </w:r>
          </w:p>
          <w:p w14:paraId="6768FFDB" w14:textId="3DC84BFB" w:rsidR="001617F4" w:rsidRDefault="00EC42B8" w:rsidP="001617F4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Not understanding what</w:t>
            </w:r>
            <w:r w:rsidRPr="00D14312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>interdiscip</w:t>
            </w:r>
            <w:r w:rsidR="001617F4">
              <w:rPr>
                <w:rFonts w:asciiTheme="majorBidi" w:hAnsiTheme="majorBidi" w:cstheme="majorBidi"/>
                <w:sz w:val="20"/>
                <w:szCs w:val="20"/>
              </w:rPr>
              <w:t xml:space="preserve">linary research is really about. </w:t>
            </w:r>
            <w:r w:rsidR="001617F4">
              <w:rPr>
                <w:rFonts w:asciiTheme="majorBidi" w:hAnsiTheme="majorBidi" w:cstheme="majorBidi"/>
                <w:noProof/>
                <w:sz w:val="20"/>
                <w:szCs w:val="20"/>
              </w:rPr>
              <w:t>[33, 42, 56, 60, 62]</w:t>
            </w:r>
          </w:p>
          <w:p w14:paraId="15BE8376" w14:textId="62FB241C" w:rsidR="00EC42B8" w:rsidRPr="00D14312" w:rsidRDefault="00C6299F" w:rsidP="00C6299F">
            <w:pPr>
              <w:widowControl w:val="0"/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2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Teaming </w:t>
            </w:r>
            <w:bookmarkStart w:id="1" w:name="_Hlk128998974"/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>skills</w:t>
            </w:r>
            <w:bookmarkEnd w:id="1"/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</w:p>
          <w:p w14:paraId="6F8B04A9" w14:textId="506BB6DA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Fit researchers within academic context </w:t>
            </w:r>
          </w:p>
          <w:p w14:paraId="433EC9C5" w14:textId="67A2177B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The tenure and promotion criteria for newer investigators </w:t>
            </w:r>
          </w:p>
          <w:p w14:paraId="5ACF6681" w14:textId="634EF88D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Roles and responsibilities of participants </w:t>
            </w:r>
          </w:p>
          <w:p w14:paraId="619C37D5" w14:textId="4F469F02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Staffing resilience </w:t>
            </w:r>
          </w:p>
          <w:p w14:paraId="4116BF78" w14:textId="07EAA19C" w:rsidR="00EC42B8" w:rsidRPr="00D14312" w:rsidRDefault="00EC42B8" w:rsidP="00C6299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Marginality and power dynamics </w:t>
            </w:r>
          </w:p>
          <w:p w14:paraId="20BC3750" w14:textId="27231508" w:rsidR="00EC42B8" w:rsidRPr="00D14312" w:rsidRDefault="00EC42B8" w:rsidP="00C6299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Faulty assumptions about team members’ skills </w:t>
            </w:r>
          </w:p>
          <w:p w14:paraId="6FA2ADEF" w14:textId="63C2116B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The challenge of knowing the not-known </w:t>
            </w:r>
          </w:p>
          <w:p w14:paraId="4EF79AAA" w14:textId="14FA5CAD" w:rsidR="00EC42B8" w:rsidRPr="00D14312" w:rsidRDefault="00EC42B8" w:rsidP="00C6299F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9A4D80">
              <w:rPr>
                <w:rFonts w:asciiTheme="majorBidi" w:hAnsiTheme="majorBidi" w:cstheme="majorBidi"/>
                <w:sz w:val="20"/>
                <w:szCs w:val="20"/>
              </w:rPr>
              <w:t xml:space="preserve">Tensions for individual researchers </w:t>
            </w:r>
          </w:p>
          <w:p w14:paraId="0BF55AE1" w14:textId="1674AC15" w:rsidR="00EC42B8" w:rsidRPr="00D14312" w:rsidRDefault="00EC42B8" w:rsidP="00C6299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The challenge of forming common conceptual knowledge </w:t>
            </w:r>
          </w:p>
          <w:p w14:paraId="5EAC2B86" w14:textId="21DF816B" w:rsidR="00EC42B8" w:rsidRPr="00D14312" w:rsidRDefault="00EC42B8" w:rsidP="00C6299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hallenges in communication across disciplines </w:t>
            </w:r>
          </w:p>
          <w:p w14:paraId="621B192C" w14:textId="73F69D6C" w:rsidR="00EC42B8" w:rsidRPr="00D14312" w:rsidRDefault="00C6299F" w:rsidP="00EB4113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Lack of peer support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4, 42, 51, 56, 59, 60, 62]</w:t>
            </w:r>
          </w:p>
          <w:p w14:paraId="44A19C67" w14:textId="7D73A6E4" w:rsidR="00EC42B8" w:rsidRPr="006208D8" w:rsidRDefault="006208D8" w:rsidP="006208D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  <w:rtl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3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Time</w:t>
            </w:r>
          </w:p>
          <w:p w14:paraId="06F9F915" w14:textId="08A6AE26" w:rsidR="00EC42B8" w:rsidRPr="00D14312" w:rsidRDefault="00EC42B8" w:rsidP="006208D8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Excessive time/effort required </w:t>
            </w:r>
          </w:p>
          <w:p w14:paraId="3ED5500E" w14:textId="564DFB18" w:rsidR="00EC42B8" w:rsidRPr="00D14312" w:rsidRDefault="00EC42B8" w:rsidP="006208D8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The challenge of taking time </w:t>
            </w:r>
          </w:p>
          <w:p w14:paraId="186CF01F" w14:textId="488CA2CA" w:rsidR="00EC42B8" w:rsidRPr="00D14312" w:rsidRDefault="00EC42B8" w:rsidP="006208D8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Busyness (researchers) </w:t>
            </w:r>
          </w:p>
          <w:p w14:paraId="54AB141D" w14:textId="2A4C34A7" w:rsidR="00381F39" w:rsidRPr="00D14312" w:rsidRDefault="00BD4743" w:rsidP="006208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81F39"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Length of the encounter (Time) </w:t>
            </w:r>
          </w:p>
          <w:p w14:paraId="422F898E" w14:textId="32F98ABD" w:rsidR="00381F39" w:rsidRPr="00D14312" w:rsidRDefault="00381F39" w:rsidP="006208D8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Timeframe </w:t>
            </w:r>
          </w:p>
          <w:p w14:paraId="34BCF171" w14:textId="5BB7BDCF" w:rsidR="00381F39" w:rsidRPr="00D14312" w:rsidRDefault="00BD4743" w:rsidP="006208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T</w:t>
            </w:r>
            <w:r w:rsidR="00381F39"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eam science takes time </w:t>
            </w:r>
          </w:p>
          <w:p w14:paraId="4F874242" w14:textId="72D7CBF0" w:rsidR="00381F39" w:rsidRDefault="00381F39" w:rsidP="006208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Integrated work may take longer </w:t>
            </w:r>
          </w:p>
          <w:p w14:paraId="0127E70F" w14:textId="77777777" w:rsidR="006208D8" w:rsidRPr="00D14312" w:rsidRDefault="006208D8" w:rsidP="006208D8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1, 34, 37, 42, 47, 56, 62, 63]</w:t>
            </w:r>
          </w:p>
          <w:p w14:paraId="2644903B" w14:textId="77777777" w:rsidR="00EC42B8" w:rsidRPr="00D14312" w:rsidRDefault="00EC42B8" w:rsidP="006208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5DFF67" w14:textId="77777777" w:rsidR="00EC42B8" w:rsidRPr="00D14312" w:rsidRDefault="00EC42B8" w:rsidP="001B5502">
            <w:pPr>
              <w:widowControl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1BCF56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DE391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401CE6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A17AB2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CE205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A7AE1D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CF4F46" w14:textId="77777777" w:rsidR="00EC42B8" w:rsidRPr="00D14312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485EDDE7" w14:textId="516449E8" w:rsidR="00EE5744" w:rsidRPr="00EE5744" w:rsidRDefault="00EE5744" w:rsidP="00EE5744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b/>
                <w:iCs/>
                <w:color w:val="000000"/>
                <w:sz w:val="20"/>
                <w:szCs w:val="20"/>
              </w:rPr>
            </w:pPr>
            <w:r w:rsidRPr="00526805">
              <w:rPr>
                <w:rFonts w:asciiTheme="majorBidi" w:eastAsia="DengXian" w:hAnsiTheme="majorBidi" w:cstheme="majorBidi"/>
                <w:b/>
              </w:rPr>
              <w:t>Themes</w:t>
            </w:r>
            <w:r w:rsidRPr="00526805">
              <w:rPr>
                <w:rFonts w:asciiTheme="majorBidi" w:eastAsia="DengXian" w:hAnsiTheme="majorBidi" w:cstheme="majorBidi"/>
                <w:b/>
                <w:iCs/>
                <w:color w:val="000000"/>
                <w:sz w:val="20"/>
                <w:szCs w:val="20"/>
              </w:rPr>
              <w:t xml:space="preserve"> 1: Human</w:t>
            </w:r>
          </w:p>
          <w:p w14:paraId="52927C75" w14:textId="6BFC47E4" w:rsidR="00704C5F" w:rsidRPr="00704C5F" w:rsidRDefault="00704C5F" w:rsidP="00704C5F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1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Characteristics of researchers</w:t>
            </w:r>
          </w:p>
          <w:p w14:paraId="7808518C" w14:textId="35A6DFED" w:rsidR="00EC42B8" w:rsidRPr="00D14312" w:rsidRDefault="00EC42B8" w:rsidP="00704C5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Beneficial attitudes and beliefs about transdiscipli</w:t>
            </w:r>
            <w:r w:rsidR="00704C5F">
              <w:rPr>
                <w:rFonts w:asciiTheme="majorBidi" w:hAnsiTheme="majorBidi" w:cstheme="majorBidi"/>
                <w:sz w:val="20"/>
                <w:szCs w:val="20"/>
              </w:rPr>
              <w:t xml:space="preserve">nary research and team science </w:t>
            </w:r>
          </w:p>
          <w:p w14:paraId="722D5075" w14:textId="25B10AC0" w:rsidR="00EC42B8" w:rsidRPr="00D14312" w:rsidRDefault="00EC42B8" w:rsidP="00704C5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="00225B0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eady and eager to collaborate </w:t>
            </w:r>
          </w:p>
          <w:p w14:paraId="4F74969C" w14:textId="294DB8A3" w:rsidR="00EC42B8" w:rsidRPr="00D14312" w:rsidRDefault="00EC42B8" w:rsidP="00704C5F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Maintaining mutual respect </w:t>
            </w:r>
          </w:p>
          <w:p w14:paraId="46C2AD1F" w14:textId="592CDE01" w:rsidR="00EC42B8" w:rsidRPr="00D14312" w:rsidRDefault="00EC42B8" w:rsidP="00704C5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Motivation </w:t>
            </w:r>
          </w:p>
          <w:p w14:paraId="35785EEC" w14:textId="224F5998" w:rsidR="00EC42B8" w:rsidRPr="00D14312" w:rsidRDefault="00EC42B8" w:rsidP="00704C5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Psychological safety </w:t>
            </w:r>
          </w:p>
          <w:p w14:paraId="65DE4359" w14:textId="17D35ACE" w:rsidR="00EC42B8" w:rsidRPr="00D14312" w:rsidRDefault="00EC42B8" w:rsidP="00704C5F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Interpersonal skill </w:t>
            </w:r>
          </w:p>
          <w:p w14:paraId="535B4FE8" w14:textId="5C62DEFD" w:rsidR="005844CE" w:rsidRDefault="00EC42B8" w:rsidP="005844CE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Active leadership by principal investigator to keep all disciplin</w:t>
            </w:r>
            <w:r w:rsidR="00704C5F">
              <w:rPr>
                <w:rFonts w:asciiTheme="majorBidi" w:hAnsiTheme="majorBidi" w:cstheme="majorBidi"/>
                <w:sz w:val="20"/>
                <w:szCs w:val="20"/>
              </w:rPr>
              <w:t>es engaged and contributing</w:t>
            </w:r>
          </w:p>
          <w:p w14:paraId="5CE6A84C" w14:textId="659CC08F" w:rsidR="00704C5F" w:rsidRDefault="00704C5F" w:rsidP="00704C5F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3, 36, 48, 49, 56, 57, 60]</w:t>
            </w:r>
          </w:p>
          <w:p w14:paraId="406FAE89" w14:textId="5F41B2B4" w:rsidR="007765B7" w:rsidRPr="00DC6016" w:rsidRDefault="007765B7" w:rsidP="00DC6016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2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Roles </w:t>
            </w:r>
            <w:r w:rsidRPr="002B298C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(</w:t>
            </w:r>
            <w:r w:rsidRPr="002B298C">
              <w:rPr>
                <w:rFonts w:asciiTheme="majorBidi" w:hAnsiTheme="majorBidi" w:cstheme="majorBidi"/>
                <w:sz w:val="20"/>
                <w:szCs w:val="20"/>
              </w:rPr>
              <w:t>Defines the team’s roles)</w:t>
            </w:r>
          </w:p>
          <w:p w14:paraId="363468D8" w14:textId="5CC5D35C" w:rsidR="002B298C" w:rsidRPr="00D14312" w:rsidRDefault="00704C5F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F5511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B298C"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Select team members thoughtfully and strategically </w:t>
            </w:r>
          </w:p>
          <w:p w14:paraId="13A6EDCE" w14:textId="26927CAE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Staffing </w:t>
            </w:r>
          </w:p>
          <w:p w14:paraId="05FDA852" w14:textId="5A3D5F47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Group size </w:t>
            </w:r>
          </w:p>
          <w:p w14:paraId="6F2EF2E8" w14:textId="754602B4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Being an effective team leader </w:t>
            </w:r>
          </w:p>
          <w:p w14:paraId="7729930F" w14:textId="109668FA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Career stage of participants: PhD, MS, MD</w:t>
            </w:r>
            <w:r w:rsidR="00B80E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students </w:t>
            </w:r>
          </w:p>
          <w:p w14:paraId="10FB8C21" w14:textId="1DD507BC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fine team roles and responsibilities for different types of members (researchers, trainees, and project staff) and organizations </w:t>
            </w:r>
          </w:p>
          <w:p w14:paraId="1D3B9433" w14:textId="6782BE8D" w:rsidR="002B298C" w:rsidRPr="00D14312" w:rsidRDefault="00DC6016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Clarifying tasks </w:t>
            </w:r>
          </w:p>
          <w:p w14:paraId="11B12393" w14:textId="02FB96CA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larifying roles and expectations </w:t>
            </w:r>
          </w:p>
          <w:p w14:paraId="53AE76F9" w14:textId="103CAE68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A plan f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or disciplinary integration </w:t>
            </w:r>
          </w:p>
          <w:p w14:paraId="67170D9D" w14:textId="1B477C6D" w:rsidR="002B298C" w:rsidRPr="00D14312" w:rsidRDefault="00DC6016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Role clarity in mentoring </w:t>
            </w:r>
          </w:p>
          <w:p w14:paraId="7A723419" w14:textId="63C787D3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Brokering and bridge-building activities by individuals holding particular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 roles in a research center </w:t>
            </w:r>
          </w:p>
          <w:p w14:paraId="0A458AC9" w14:textId="74B72CAD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Clearing team membership with Overlapping Groups and Lines of Affiliation Often Running Through the pri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ncipal investigator (Roles) </w:t>
            </w:r>
          </w:p>
          <w:p w14:paraId="28EA037C" w14:textId="4A58D00D" w:rsidR="002B298C" w:rsidRPr="00D14312" w:rsidRDefault="002B298C" w:rsidP="00DC6016">
            <w:pPr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An explicitness about the role and cont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ribution of each discipline </w:t>
            </w:r>
          </w:p>
          <w:p w14:paraId="349463F2" w14:textId="12E89AD7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Recogn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ize team members' strengths </w:t>
            </w:r>
          </w:p>
          <w:p w14:paraId="3BCB01B9" w14:textId="29A5A7E6" w:rsidR="002B298C" w:rsidRPr="00D14312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Holding team members 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accountable </w:t>
            </w:r>
          </w:p>
          <w:p w14:paraId="760DE2A2" w14:textId="085B081E" w:rsidR="002B298C" w:rsidRDefault="002B298C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mpliance </w:t>
            </w:r>
            <w:r w:rsidR="00DC6016">
              <w:rPr>
                <w:rFonts w:asciiTheme="majorBidi" w:hAnsiTheme="majorBidi" w:cstheme="majorBidi"/>
                <w:sz w:val="20"/>
                <w:szCs w:val="20"/>
              </w:rPr>
              <w:t xml:space="preserve">with Good Clinical Practice </w:t>
            </w:r>
          </w:p>
          <w:p w14:paraId="76719C19" w14:textId="7F7E5CD2" w:rsidR="00DC6016" w:rsidRDefault="00DC6016" w:rsidP="00DC601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2, 36, 41, 43, 44, 47, 48, 52, 56, 57, 60, 62-64]</w:t>
            </w:r>
          </w:p>
          <w:p w14:paraId="4C5FDB14" w14:textId="6A7B3D54" w:rsidR="00C50ACA" w:rsidRPr="00D14312" w:rsidRDefault="00C50ACA" w:rsidP="00C50ACA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3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 xml:space="preserve">Goals  </w:t>
            </w:r>
          </w:p>
          <w:p w14:paraId="23871769" w14:textId="5D8C9C90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Establishi</w:t>
            </w:r>
            <w:r w:rsidR="00C50ACA">
              <w:rPr>
                <w:rFonts w:asciiTheme="majorBidi" w:hAnsiTheme="majorBidi" w:cstheme="majorBidi"/>
                <w:sz w:val="20"/>
                <w:szCs w:val="20"/>
              </w:rPr>
              <w:t xml:space="preserve">ng shared goals and mission </w:t>
            </w:r>
          </w:p>
          <w:p w14:paraId="1099EF57" w14:textId="4D26A8F4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fines the team’s purpose, </w:t>
            </w:r>
          </w:p>
          <w:p w14:paraId="7C7F880F" w14:textId="54F81ABD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fines the team’s strategies </w:t>
            </w:r>
          </w:p>
          <w:p w14:paraId="4393B524" w14:textId="2DE212CD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Need for a theme or topical focus  </w:t>
            </w:r>
          </w:p>
          <w:p w14:paraId="1498EC24" w14:textId="00DCB395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fine focal themes and research questions jointly and clearly </w:t>
            </w:r>
          </w:p>
          <w:p w14:paraId="49A7CE2F" w14:textId="2F08D4E9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Emphasize problem definition and team proposal writing </w:t>
            </w:r>
          </w:p>
          <w:p w14:paraId="459DC840" w14:textId="4EDDD388" w:rsidR="002B298C" w:rsidRPr="00D14312" w:rsidRDefault="00C50ACA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Shared context and goals </w:t>
            </w:r>
          </w:p>
          <w:p w14:paraId="51181DA9" w14:textId="440C6BA7" w:rsidR="002B298C" w:rsidRPr="00D14312" w:rsidRDefault="00C50ACA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Developing shared goals </w:t>
            </w:r>
          </w:p>
          <w:p w14:paraId="2536B124" w14:textId="15C644CE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Establishing explicitly stated, high-level group goals, relying on the grant for direction and focusing on i</w:t>
            </w:r>
            <w:r w:rsidR="00C50ACA">
              <w:rPr>
                <w:rFonts w:asciiTheme="majorBidi" w:hAnsiTheme="majorBidi" w:cstheme="majorBidi"/>
                <w:sz w:val="20"/>
                <w:szCs w:val="20"/>
              </w:rPr>
              <w:t xml:space="preserve">mmediate task goals (Goals) </w:t>
            </w:r>
          </w:p>
          <w:p w14:paraId="3E367643" w14:textId="359F1571" w:rsidR="002B298C" w:rsidRPr="00D14312" w:rsidRDefault="00C50ACA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Shared mental model </w:t>
            </w:r>
          </w:p>
          <w:p w14:paraId="4A63CD6B" w14:textId="06A1B3DA" w:rsidR="002B298C" w:rsidRPr="00D14312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Creating</w:t>
            </w:r>
            <w:r w:rsidR="00C50ACA">
              <w:rPr>
                <w:rFonts w:asciiTheme="majorBidi" w:hAnsiTheme="majorBidi" w:cstheme="majorBidi"/>
                <w:sz w:val="20"/>
                <w:szCs w:val="20"/>
              </w:rPr>
              <w:t xml:space="preserve"> and communicating a vision </w:t>
            </w:r>
          </w:p>
          <w:p w14:paraId="71CC5CFB" w14:textId="5BDDBB36" w:rsidR="002B298C" w:rsidRDefault="002B298C" w:rsidP="00C50ACA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Effec</w:t>
            </w:r>
            <w:r w:rsidR="00C50ACA">
              <w:rPr>
                <w:rFonts w:asciiTheme="majorBidi" w:hAnsiTheme="majorBidi" w:cstheme="majorBidi"/>
                <w:sz w:val="20"/>
                <w:szCs w:val="20"/>
              </w:rPr>
              <w:t xml:space="preserve">tive team processes (goals) </w:t>
            </w:r>
          </w:p>
          <w:p w14:paraId="48180497" w14:textId="0C7E6774" w:rsidR="002B298C" w:rsidRPr="00D14312" w:rsidRDefault="002B298C" w:rsidP="00C50ACA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D14312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lastRenderedPageBreak/>
              <w:t xml:space="preserve">-Shared interests and complementary expertise </w:t>
            </w:r>
          </w:p>
          <w:p w14:paraId="5C74F4FD" w14:textId="3BFC1F00" w:rsidR="002B298C" w:rsidRPr="00D14312" w:rsidRDefault="002B298C" w:rsidP="00C50ACA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D14312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-Shared purpose </w:t>
            </w:r>
          </w:p>
          <w:p w14:paraId="0DE7697A" w14:textId="4E0A1865" w:rsidR="002B298C" w:rsidRDefault="002B298C" w:rsidP="00C50ACA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-Shared mental model team performance </w:t>
            </w:r>
            <w:r w:rsidR="00C50ACA">
              <w:rPr>
                <w:rFonts w:asciiTheme="majorBidi" w:hAnsiTheme="majorBidi" w:cstheme="majorBidi"/>
                <w:noProof/>
                <w:sz w:val="20"/>
                <w:szCs w:val="20"/>
              </w:rPr>
              <w:t>[31, 36, 38, 43, 44, 47, 48, 52, 53, 56, 57, 63, 64]</w:t>
            </w:r>
          </w:p>
          <w:p w14:paraId="4780C1BA" w14:textId="5067D9BB" w:rsidR="002B298C" w:rsidRPr="00756A9D" w:rsidRDefault="00756A9D" w:rsidP="00756A9D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39A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4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 xml:space="preserve">Communication </w:t>
            </w:r>
          </w:p>
          <w:p w14:paraId="51700492" w14:textId="10B5A692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Promoting and modeling effective communication </w:t>
            </w:r>
          </w:p>
          <w:p w14:paraId="516C2463" w14:textId="23C3F879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mmunication with team members outside of class  </w:t>
            </w:r>
          </w:p>
          <w:p w14:paraId="3CBCD184" w14:textId="301FEDBC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Open communication across researchers from different fields </w:t>
            </w:r>
          </w:p>
          <w:p w14:paraId="32BE8FD8" w14:textId="53F00C7A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Develop formal and informal communication</w:t>
            </w:r>
            <w:r w:rsidRPr="00D1431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strategies </w:t>
            </w:r>
          </w:p>
          <w:p w14:paraId="53A1119B" w14:textId="3B1B9397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Regular interaction/communication by team members </w:t>
            </w:r>
          </w:p>
          <w:p w14:paraId="652D53BA" w14:textId="75579448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Highly valuing by responsiveness to communication and the free flow of informat</w:t>
            </w:r>
            <w:r w:rsidR="00756A9D">
              <w:rPr>
                <w:rFonts w:asciiTheme="majorBidi" w:hAnsiTheme="majorBidi" w:cstheme="majorBidi"/>
                <w:sz w:val="20"/>
                <w:szCs w:val="20"/>
              </w:rPr>
              <w:t xml:space="preserve">ion within teams </w:t>
            </w:r>
          </w:p>
          <w:p w14:paraId="16F20068" w14:textId="3BE07495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Building communication competence </w:t>
            </w:r>
          </w:p>
          <w:p w14:paraId="5D065698" w14:textId="2CE55DA9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Establishing lines of open communication </w:t>
            </w:r>
          </w:p>
          <w:p w14:paraId="5734E3A1" w14:textId="7646D496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Interactions: Inclusive approach to face-to-face meetings to develop good working relationships)., Friendly atmosphere, Lively discussion </w:t>
            </w:r>
          </w:p>
          <w:p w14:paraId="230D6C3C" w14:textId="108D1F9B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veloping good relationships between researchers from different disciplines </w:t>
            </w:r>
          </w:p>
          <w:p w14:paraId="54FDFDFB" w14:textId="109A7527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Meetings to promote communication </w:t>
            </w:r>
          </w:p>
          <w:p w14:paraId="2F056B43" w14:textId="1656878A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Use of tools for facilitating team effectiveness/organization </w:t>
            </w:r>
          </w:p>
          <w:p w14:paraId="7DF0C473" w14:textId="110226E6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A protocol implementation kit to facilitate study management </w:t>
            </w:r>
          </w:p>
          <w:p w14:paraId="18AD6B30" w14:textId="1A9AF1C4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Effectively contribute in team meetings </w:t>
            </w:r>
          </w:p>
          <w:p w14:paraId="4FF5CA35" w14:textId="4539A61F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Speak up in team meetings </w:t>
            </w:r>
          </w:p>
          <w:p w14:paraId="235B2ED1" w14:textId="4FA6DCC3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termine a Location of meeting </w:t>
            </w:r>
          </w:p>
          <w:p w14:paraId="7C1FE06A" w14:textId="4F6FF516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emonstrations of disinterest, location of experts </w:t>
            </w:r>
          </w:p>
          <w:p w14:paraId="6DF13033" w14:textId="151A3B70" w:rsidR="009D03A5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Using upcoming face-to-face annual meeting </w:t>
            </w:r>
          </w:p>
          <w:p w14:paraId="58D311BB" w14:textId="2A67077D" w:rsidR="009D03A5" w:rsidRPr="00D14312" w:rsidRDefault="009D03A5" w:rsidP="00756A9D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Importance of voice for interpersonal relationships among co-workers </w:t>
            </w:r>
          </w:p>
          <w:p w14:paraId="345C20DB" w14:textId="4D970B0B" w:rsidR="009D03A5" w:rsidRPr="00D14312" w:rsidRDefault="009D03A5" w:rsidP="00756A9D">
            <w:pPr>
              <w:widowControl w:val="0"/>
              <w:spacing w:line="276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Interpersonal relationships: learning, leadership, mentoring, advice, friendship, and having fun </w:t>
            </w:r>
          </w:p>
          <w:p w14:paraId="4D6536F1" w14:textId="368F8D86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Building professional relationships </w:t>
            </w:r>
          </w:p>
          <w:p w14:paraId="3EF99D08" w14:textId="3C351011" w:rsidR="009D03A5" w:rsidRPr="00D14312" w:rsidRDefault="009D03A5" w:rsidP="00756A9D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Communication and teamwork </w:t>
            </w:r>
          </w:p>
          <w:p w14:paraId="3B18C2C9" w14:textId="77777777" w:rsidR="00756A9D" w:rsidRDefault="009D03A5" w:rsidP="00D33378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ordination </w:t>
            </w:r>
            <w:r w:rsidR="00756A9D">
              <w:rPr>
                <w:rFonts w:asciiTheme="majorBidi" w:hAnsiTheme="majorBidi" w:cstheme="majorBidi"/>
                <w:noProof/>
                <w:sz w:val="20"/>
                <w:szCs w:val="20"/>
              </w:rPr>
              <w:t>[32, 33, 36, 38, 41, 43, 44, 46, 47, 52-54, 56, 60, 62-64]</w:t>
            </w:r>
          </w:p>
          <w:p w14:paraId="0FCD6125" w14:textId="77777777" w:rsidR="00D33378" w:rsidRPr="0061550E" w:rsidRDefault="00D33378" w:rsidP="00D3337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5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Trust </w:t>
            </w:r>
          </w:p>
          <w:p w14:paraId="2407F985" w14:textId="678E2B85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A high level of</w:t>
            </w:r>
            <w:r w:rsidR="00D33378">
              <w:rPr>
                <w:rFonts w:asciiTheme="majorBidi" w:hAnsiTheme="majorBidi" w:cstheme="majorBidi"/>
                <w:sz w:val="20"/>
                <w:szCs w:val="20"/>
              </w:rPr>
              <w:t xml:space="preserve"> trust between team members </w:t>
            </w:r>
          </w:p>
          <w:p w14:paraId="60FC31C4" w14:textId="54286F66" w:rsidR="00093C5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Trusting </w:t>
            </w:r>
          </w:p>
          <w:p w14:paraId="460E0CDC" w14:textId="5C50F5AF" w:rsidR="00093C52" w:rsidRPr="00D14312" w:rsidRDefault="00D33378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Trusting with team members </w:t>
            </w:r>
          </w:p>
          <w:p w14:paraId="241039E7" w14:textId="21D20EED" w:rsidR="00093C52" w:rsidRPr="00D14312" w:rsidRDefault="00D33378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Maintaining team morale </w:t>
            </w:r>
          </w:p>
          <w:p w14:paraId="70250CAA" w14:textId="77777777" w:rsidR="00D33378" w:rsidRPr="00D33378" w:rsidRDefault="00093C52" w:rsidP="00D33378">
            <w:pPr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Building trust among team memb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33378">
              <w:rPr>
                <w:rFonts w:asciiTheme="majorBidi" w:hAnsiTheme="majorBidi" w:cstheme="majorBidi"/>
                <w:noProof/>
                <w:sz w:val="20"/>
                <w:szCs w:val="20"/>
              </w:rPr>
              <w:t>[32, 38, 41, 48, 52, 64]</w:t>
            </w:r>
          </w:p>
          <w:p w14:paraId="1D8A0E90" w14:textId="60BEE6C7" w:rsidR="00093C52" w:rsidRPr="00D33378" w:rsidRDefault="00D33378" w:rsidP="00D33378">
            <w:pPr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6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Conflict</w:t>
            </w:r>
          </w:p>
          <w:p w14:paraId="20423942" w14:textId="439A2A66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Team members not including disagreements about science or roles in their definition of conflict </w:t>
            </w:r>
          </w:p>
          <w:p w14:paraId="279B69AD" w14:textId="4BBCCCA0" w:rsidR="00093C5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nstructive conflict </w:t>
            </w:r>
          </w:p>
          <w:p w14:paraId="1031DD61" w14:textId="7D2CAFA9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Address temporal and spatial scale issues </w:t>
            </w:r>
          </w:p>
          <w:p w14:paraId="6406894F" w14:textId="6E62E210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Resource-Constraining by teams, with the potential for tension and conflict as a result </w:t>
            </w:r>
          </w:p>
          <w:p w14:paraId="69CE88F1" w14:textId="5DEEC353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nflict resolution </w:t>
            </w:r>
          </w:p>
          <w:p w14:paraId="33687F4F" w14:textId="5E9D4AFA" w:rsidR="00093C52" w:rsidRPr="00D14312" w:rsidRDefault="00093C52" w:rsidP="00D3337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Providing and integrating a planned ‘device for the possibility of translation </w:t>
            </w:r>
          </w:p>
          <w:p w14:paraId="0E015AD0" w14:textId="5702325E" w:rsidR="00093C52" w:rsidRPr="00EB4113" w:rsidRDefault="00093C52" w:rsidP="00EB4113">
            <w:pPr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Resolving conflicts with peers and other project </w:t>
            </w:r>
            <w:r w:rsidR="00D333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llaborators</w:t>
            </w:r>
            <w:r w:rsidR="005844C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333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844CE">
              <w:rPr>
                <w:rFonts w:asciiTheme="majorBidi" w:hAnsiTheme="majorBidi" w:cstheme="majorBidi"/>
                <w:noProof/>
                <w:sz w:val="20"/>
                <w:szCs w:val="20"/>
              </w:rPr>
              <w:t>[33-35, 38, 41, 48, 52, 63, 64]</w:t>
            </w:r>
          </w:p>
          <w:p w14:paraId="64BFDD3C" w14:textId="67899782" w:rsidR="009D03A5" w:rsidRPr="00D14312" w:rsidRDefault="005844CE" w:rsidP="005844CE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7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Disciplinary distances</w:t>
            </w:r>
          </w:p>
          <w:p w14:paraId="57C850FA" w14:textId="6F2B9944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Having collaborated to make their voice heard in team meetings </w:t>
            </w:r>
          </w:p>
          <w:p w14:paraId="3AD75B0A" w14:textId="32555EC4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Advocate for multiple points of view </w:t>
            </w:r>
          </w:p>
          <w:p w14:paraId="72CC6EC3" w14:textId="73963543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losing of disciplinary distances among center participants </w:t>
            </w:r>
          </w:p>
          <w:p w14:paraId="27C230C4" w14:textId="44A94C4B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Supporting an informal epistemic environment </w:t>
            </w:r>
          </w:p>
          <w:p w14:paraId="5FD5A7D7" w14:textId="0C3744F8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Semiformal meta-organizational structure </w:t>
            </w:r>
          </w:p>
          <w:p w14:paraId="2294DEBD" w14:textId="63A2C171" w:rsidR="009D03A5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Compliance with federal and state laws and regulations </w:t>
            </w:r>
          </w:p>
          <w:p w14:paraId="44B61D92" w14:textId="52C5A7F2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istinctive expertise: medical faculty with distinctive topic area expertise were more likely to join an interdisciplinary research team </w:t>
            </w:r>
          </w:p>
          <w:p w14:paraId="199947C7" w14:textId="7835A914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Balance in team members’ expertise and input </w:t>
            </w:r>
          </w:p>
          <w:p w14:paraId="286359B0" w14:textId="7458013F" w:rsidR="009D03A5" w:rsidRPr="00D14312" w:rsidRDefault="009D03A5" w:rsidP="005844C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Task interdependence </w:t>
            </w:r>
          </w:p>
          <w:p w14:paraId="5B2989B5" w14:textId="77777777" w:rsidR="005844CE" w:rsidRDefault="005844CE" w:rsidP="005844CE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1, 38, 41, 44, 55, 56, 64]</w:t>
            </w:r>
          </w:p>
          <w:p w14:paraId="3D26A18A" w14:textId="5226101D" w:rsidR="009D03A5" w:rsidRPr="00C237A9" w:rsidRDefault="00C237A9" w:rsidP="00C237A9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8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Academic Rank </w:t>
            </w:r>
          </w:p>
          <w:p w14:paraId="16CC9F71" w14:textId="038A1296" w:rsidR="009D03A5" w:rsidRPr="00D14312" w:rsidRDefault="009D03A5" w:rsidP="00C237A9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Type of work researcher: a basic researcher greater rate than their peers for a team science approach </w:t>
            </w:r>
          </w:p>
          <w:p w14:paraId="430D8140" w14:textId="0529A6E5" w:rsidR="009D03A5" w:rsidRPr="00D14312" w:rsidRDefault="009D03A5" w:rsidP="00C237A9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Academic rank: the associate professor rank may be greater rate than their peers for participating in </w:t>
            </w:r>
            <w:proofErr w:type="gramStart"/>
            <w:r w:rsidRPr="00D14312">
              <w:rPr>
                <w:rFonts w:asciiTheme="majorBidi" w:hAnsiTheme="majorBidi" w:cstheme="majorBidi"/>
                <w:sz w:val="20"/>
                <w:szCs w:val="20"/>
              </w:rPr>
              <w:t>an interdisciplinary research</w:t>
            </w:r>
            <w:proofErr w:type="gramEnd"/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C102BEF" w14:textId="77777777" w:rsidR="00C237A9" w:rsidRDefault="009D03A5" w:rsidP="00C237A9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noProof/>
                <w:color w:val="000000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Member status </w:t>
            </w:r>
            <w:r w:rsidR="00C237A9">
              <w:rPr>
                <w:rFonts w:asciiTheme="majorBidi" w:eastAsia="DengXian" w:hAnsiTheme="majorBidi" w:cstheme="majorBidi"/>
                <w:iCs/>
                <w:noProof/>
                <w:color w:val="000000"/>
                <w:sz w:val="20"/>
                <w:szCs w:val="20"/>
              </w:rPr>
              <w:t>[55, 56]</w:t>
            </w:r>
          </w:p>
          <w:p w14:paraId="3E22D4D5" w14:textId="77777777" w:rsidR="00C237A9" w:rsidRPr="0061550E" w:rsidRDefault="00C237A9" w:rsidP="00C237A9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 9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Collaboration Experience</w:t>
            </w:r>
          </w:p>
          <w:p w14:paraId="63529A55" w14:textId="2BA6747C" w:rsidR="009D03A5" w:rsidRPr="00D14312" w:rsidRDefault="009D03A5" w:rsidP="00C237A9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Medical experts with greater experience collaborating across departmental boundaries were more likely to join an interdisciplinary research team </w:t>
            </w:r>
          </w:p>
          <w:p w14:paraId="72F7A94F" w14:textId="2289AC49" w:rsidR="009D03A5" w:rsidRPr="00D14312" w:rsidRDefault="009D03A5" w:rsidP="00C237A9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Previous and intermediate outputs </w:t>
            </w:r>
          </w:p>
          <w:p w14:paraId="1B603A97" w14:textId="5CF37C7A" w:rsidR="00EC42B8" w:rsidRPr="00670936" w:rsidRDefault="009D03A5" w:rsidP="00670936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>- Early-Career investigators appeared uncomfortable assuming a leadership role</w:t>
            </w:r>
            <w:r w:rsidR="00C237A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237A9">
              <w:rPr>
                <w:rFonts w:asciiTheme="majorBidi" w:hAnsiTheme="majorBidi" w:cstheme="majorBidi"/>
                <w:noProof/>
                <w:sz w:val="20"/>
                <w:szCs w:val="20"/>
              </w:rPr>
              <w:t>[52, 55, 56]</w:t>
            </w:r>
          </w:p>
        </w:tc>
      </w:tr>
      <w:tr w:rsidR="00EC42B8" w:rsidRPr="00D14312" w14:paraId="7DF21B4A" w14:textId="77777777" w:rsidTr="00A20FAF">
        <w:trPr>
          <w:trHeight w:val="656"/>
        </w:trPr>
        <w:tc>
          <w:tcPr>
            <w:tcW w:w="4338" w:type="dxa"/>
          </w:tcPr>
          <w:p w14:paraId="0075F5C5" w14:textId="77777777" w:rsidR="004E4DD8" w:rsidRPr="00B9501E" w:rsidRDefault="004E4DD8" w:rsidP="004E4DD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b/>
                <w:iCs/>
                <w:color w:val="000000"/>
              </w:rPr>
            </w:pPr>
            <w:r w:rsidRPr="00B9501E">
              <w:rPr>
                <w:rFonts w:asciiTheme="majorBidi" w:eastAsia="DengXian" w:hAnsiTheme="majorBidi" w:cstheme="majorBidi"/>
                <w:b/>
                <w:iCs/>
                <w:color w:val="000000"/>
              </w:rPr>
              <w:lastRenderedPageBreak/>
              <w:t>Themes 2: Organization</w:t>
            </w:r>
          </w:p>
          <w:p w14:paraId="4353C9EA" w14:textId="22EC1FC5" w:rsidR="004E4DD8" w:rsidRDefault="004E4DD8" w:rsidP="00B9501E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1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Institutional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policies</w:t>
            </w:r>
          </w:p>
          <w:p w14:paraId="1831CF19" w14:textId="106B3AD3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Lack of institutional support and promotion requirements </w:t>
            </w:r>
          </w:p>
          <w:p w14:paraId="49E2B13F" w14:textId="2DCF9A9D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Structural tension </w:t>
            </w:r>
          </w:p>
          <w:p w14:paraId="18B69C73" w14:textId="1617E597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The challenge of creating a learning environment </w:t>
            </w:r>
          </w:p>
          <w:p w14:paraId="309CA419" w14:textId="05F7FFAB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Traditional incentive and reward systems that do not recognize or reward transdisciplinary team science </w:t>
            </w:r>
          </w:p>
          <w:p w14:paraId="04500F07" w14:textId="44D04BC8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Distance or other physical barriers </w:t>
            </w:r>
          </w:p>
          <w:p w14:paraId="0E5D3F03" w14:textId="4117B039" w:rsidR="00EC42B8" w:rsidRPr="00CA295D" w:rsidRDefault="00EC42B8" w:rsidP="004E4DD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Limited published guidance for how to engage in transdisciplinary team science </w:t>
            </w:r>
          </w:p>
          <w:p w14:paraId="651D37D8" w14:textId="77777777" w:rsidR="004E4DD8" w:rsidRDefault="00EC42B8" w:rsidP="00B9501E">
            <w:pPr>
              <w:ind w:firstLine="0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Longer  time  frame for conducting projects, and publishing </w:t>
            </w:r>
            <w:r w:rsidR="004E4DD8">
              <w:rPr>
                <w:rFonts w:asciiTheme="majorBidi" w:hAnsiTheme="majorBidi" w:cstheme="majorBidi"/>
                <w:noProof/>
                <w:sz w:val="20"/>
                <w:szCs w:val="20"/>
              </w:rPr>
              <w:t>[37, 42, 51, 57, 59]</w:t>
            </w:r>
          </w:p>
          <w:p w14:paraId="01697B4F" w14:textId="698A3719" w:rsidR="00EC42B8" w:rsidRPr="00CA295D" w:rsidRDefault="004E4DD8" w:rsidP="00D5748E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2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Team Science Integration</w:t>
            </w:r>
          </w:p>
          <w:p w14:paraId="599893D2" w14:textId="74C2A03D" w:rsidR="00EC42B8" w:rsidRPr="00CA295D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Discipline-based differences in values, terminology, methods, and work styles </w:t>
            </w:r>
          </w:p>
          <w:p w14:paraId="4D6BB921" w14:textId="35A0CC19" w:rsidR="00EC42B8" w:rsidRPr="00CA295D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Conceptual and scientific challenges inherent to efforts to achieve transdisciplinary integration </w:t>
            </w:r>
          </w:p>
          <w:p w14:paraId="38A9F8A9" w14:textId="095FA746" w:rsidR="00EC42B8" w:rsidRPr="00CA295D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project management challenges involved in transdisciplinary team science </w:t>
            </w:r>
          </w:p>
          <w:p w14:paraId="6BB544C8" w14:textId="458E910E" w:rsidR="00EC42B8" w:rsidRPr="00CA295D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Identifying individuals in other areas </w:t>
            </w:r>
          </w:p>
          <w:p w14:paraId="0CBF6773" w14:textId="45F28FE2" w:rsidR="004E4DD8" w:rsidRPr="00CA295D" w:rsidRDefault="00EC42B8" w:rsidP="00EB4113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Lack of perceived need to collaborate by others </w:t>
            </w:r>
            <w:r w:rsidR="004E4DD8">
              <w:rPr>
                <w:rFonts w:asciiTheme="majorBidi" w:hAnsiTheme="majorBidi" w:cstheme="majorBidi"/>
                <w:noProof/>
                <w:sz w:val="20"/>
                <w:szCs w:val="20"/>
              </w:rPr>
              <w:t>[37, 57]</w:t>
            </w:r>
          </w:p>
          <w:p w14:paraId="582CC587" w14:textId="77777777" w:rsidR="00D5748E" w:rsidRPr="0061550E" w:rsidRDefault="00D5748E" w:rsidP="00D5748E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  <w:rtl/>
                <w:lang w:bidi="fa-IR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3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  <w:p w14:paraId="3BE7EC9E" w14:textId="1EE08E6E" w:rsidR="00EC42B8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>-Lack of</w:t>
            </w:r>
            <w:r w:rsidR="00D5748E">
              <w:rPr>
                <w:rFonts w:asciiTheme="majorBidi" w:hAnsiTheme="majorBidi" w:cstheme="majorBidi"/>
                <w:sz w:val="20"/>
                <w:szCs w:val="20"/>
              </w:rPr>
              <w:t xml:space="preserve"> funding for collaborations </w:t>
            </w:r>
          </w:p>
          <w:p w14:paraId="3BE5411D" w14:textId="483C2209" w:rsidR="00EB4113" w:rsidRPr="00CA295D" w:rsidRDefault="00EB4113" w:rsidP="00EB4113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Allocating extra resource </w:t>
            </w:r>
          </w:p>
          <w:p w14:paraId="64FFD943" w14:textId="12E15E06" w:rsidR="00EB4113" w:rsidRPr="00CA295D" w:rsidRDefault="00EB4113" w:rsidP="00EB4113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Appropriate budgeting </w:t>
            </w:r>
          </w:p>
          <w:p w14:paraId="318BCB69" w14:textId="14DF5D03" w:rsidR="00EB4113" w:rsidRPr="00CA295D" w:rsidRDefault="00EB4113" w:rsidP="00EB4113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 supporting transdisciplinary team science by Funding initiative characteristics </w:t>
            </w:r>
          </w:p>
          <w:p w14:paraId="70CA304D" w14:textId="77777777" w:rsidR="00D5748E" w:rsidRPr="00CA295D" w:rsidRDefault="00D5748E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Funding </w:t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31, 37, 51, 56, 62, 64]</w:t>
            </w:r>
          </w:p>
          <w:p w14:paraId="4B6D4BDB" w14:textId="13BB05E5" w:rsidR="00EC42B8" w:rsidRPr="00CA295D" w:rsidRDefault="00EC42B8" w:rsidP="00D5748E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03DDF6" w14:textId="77777777" w:rsidR="00EC42B8" w:rsidRPr="00CA295D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66F232" w14:textId="77777777" w:rsidR="00EC42B8" w:rsidRPr="00CA295D" w:rsidRDefault="00EC42B8" w:rsidP="001B55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663B1B" w14:textId="77777777" w:rsidR="00EC42B8" w:rsidRPr="00CA295D" w:rsidRDefault="00EC42B8" w:rsidP="001B5502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62F67DEE" w14:textId="77777777" w:rsidR="00EC42B8" w:rsidRPr="00CA295D" w:rsidRDefault="00EC42B8" w:rsidP="001B550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7965BD13" w14:textId="77777777" w:rsidR="00670936" w:rsidRDefault="00670936" w:rsidP="00670936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b/>
                <w:rtl/>
              </w:rPr>
            </w:pPr>
            <w:r w:rsidRPr="00670936">
              <w:rPr>
                <w:rFonts w:asciiTheme="majorBidi" w:eastAsia="DengXian" w:hAnsiTheme="majorBidi" w:cstheme="majorBidi"/>
                <w:b/>
              </w:rPr>
              <w:lastRenderedPageBreak/>
              <w:t>Themes 2: Organization</w:t>
            </w:r>
          </w:p>
          <w:p w14:paraId="1ABA7383" w14:textId="77777777" w:rsidR="00160EE1" w:rsidRPr="00EB4113" w:rsidRDefault="00160EE1" w:rsidP="00160EE1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1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Institutional policies</w:t>
            </w:r>
          </w:p>
          <w:p w14:paraId="7DEE35FD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Having positive attitudes toward collaboration </w:t>
            </w:r>
          </w:p>
          <w:p w14:paraId="369A1D1A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Supportive institutional policies and procedures </w:t>
            </w:r>
          </w:p>
          <w:p w14:paraId="515B4164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>-Designing promotion and tenure and other organizational processes to support interdisciplinary team science</w:t>
            </w:r>
          </w:p>
          <w:p w14:paraId="34E87617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Planned workshops for coordinating different disciplinary and other knowledge commitments </w:t>
            </w:r>
          </w:p>
          <w:p w14:paraId="55072540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Clarify language differences across disciplines/backgrounds </w:t>
            </w:r>
          </w:p>
          <w:p w14:paraId="0E2CDA60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Collaborate with team members with different working styles </w:t>
            </w:r>
          </w:p>
          <w:p w14:paraId="69C24B58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Background of participants </w:t>
            </w:r>
          </w:p>
          <w:p w14:paraId="5DD17131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Developing organizational structure </w:t>
            </w:r>
          </w:p>
          <w:p w14:paraId="46F0592A" w14:textId="77777777" w:rsidR="00160EE1" w:rsidRPr="00CA295D" w:rsidRDefault="00160EE1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Discovery and verification </w:t>
            </w:r>
          </w:p>
          <w:p w14:paraId="0EA2E867" w14:textId="546F3CEF" w:rsidR="00160EE1" w:rsidRPr="00160EE1" w:rsidRDefault="00160EE1" w:rsidP="00160EE1">
            <w:pPr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Organizational structures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0, 31, 34, 36, 38, 39, 41, 43-46, 48, 50, 53, 54, 61, 63, 64]</w:t>
            </w:r>
          </w:p>
          <w:p w14:paraId="4A4374A6" w14:textId="77777777" w:rsidR="00EB4113" w:rsidRPr="0061550E" w:rsidRDefault="00EB4113" w:rsidP="00EB4113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2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Team Science skills training</w:t>
            </w:r>
          </w:p>
          <w:p w14:paraId="2F47B47E" w14:textId="51756164" w:rsidR="00EC42B8" w:rsidRPr="00CA295D" w:rsidRDefault="00EC42B8" w:rsidP="00670936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Team science skills training </w:t>
            </w:r>
          </w:p>
          <w:p w14:paraId="6CE4211C" w14:textId="0AD3D03E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Using mentors (mentoring) for team science </w:t>
            </w:r>
          </w:p>
          <w:p w14:paraId="06D71920" w14:textId="66096322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Training for facilitating team effectiveness/organization </w:t>
            </w:r>
          </w:p>
          <w:p w14:paraId="04EB8E1C" w14:textId="1708C581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Building interpersonal competencies among faculty and trainees </w:t>
            </w:r>
          </w:p>
          <w:p w14:paraId="5BB78576" w14:textId="736F1396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Training for </w:t>
            </w:r>
            <w:proofErr w:type="gramStart"/>
            <w:r w:rsidRPr="00CA295D">
              <w:rPr>
                <w:rFonts w:asciiTheme="majorBidi" w:hAnsiTheme="majorBidi" w:cstheme="majorBidi"/>
                <w:sz w:val="20"/>
                <w:szCs w:val="20"/>
              </w:rPr>
              <w:t>a transdisciplinary research</w:t>
            </w:r>
            <w:proofErr w:type="gramEnd"/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A87F009" w14:textId="485D85AC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Training/ nurturing </w:t>
            </w:r>
          </w:p>
          <w:p w14:paraId="3C105FE3" w14:textId="6D018A3D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Training interdisciplinary scientists </w:t>
            </w:r>
          </w:p>
          <w:p w14:paraId="5B3B6067" w14:textId="2283A6CB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 Team training model </w:t>
            </w:r>
          </w:p>
          <w:p w14:paraId="0FEE4090" w14:textId="2F87AF6C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="00EF3D1C" w:rsidRPr="00CA295D">
              <w:rPr>
                <w:rFonts w:asciiTheme="majorBidi" w:hAnsiTheme="majorBidi" w:cstheme="majorBidi"/>
                <w:sz w:val="20"/>
                <w:szCs w:val="20"/>
              </w:rPr>
              <w:t>Targeting</w:t>
            </w: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 interdisciplinary training </w:t>
            </w:r>
          </w:p>
          <w:p w14:paraId="422F926E" w14:textId="77CBFC8D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Identifying mentors to focus on team integration issues </w:t>
            </w:r>
          </w:p>
          <w:p w14:paraId="36114FB1" w14:textId="627C4456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Training meetings to build readiness </w:t>
            </w:r>
          </w:p>
          <w:p w14:paraId="512B08F3" w14:textId="76C4E3A5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Team science training </w:t>
            </w:r>
          </w:p>
          <w:p w14:paraId="7B032F56" w14:textId="465B9368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A partnership-building skill set </w:t>
            </w:r>
          </w:p>
          <w:p w14:paraId="443BE702" w14:textId="1756EA6C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Workshop </w:t>
            </w:r>
          </w:p>
          <w:p w14:paraId="491A1FCD" w14:textId="483A7D25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Mentoring team members </w:t>
            </w:r>
          </w:p>
          <w:p w14:paraId="0A42E0C8" w14:textId="36E14A58" w:rsidR="00EC42B8" w:rsidRPr="00CA295D" w:rsidRDefault="00EC42B8" w:rsidP="00EF3D1C">
            <w:pPr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Team learning (training)</w:t>
            </w:r>
            <w:r w:rsidRPr="00CA295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</w:p>
          <w:p w14:paraId="25C10601" w14:textId="08712223" w:rsidR="00EC42B8" w:rsidRPr="00160EE1" w:rsidRDefault="00EC42B8" w:rsidP="00160EE1">
            <w:pPr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enhancing outcomes by integration of teaching/training, research/discovery, and extension/engagement </w:t>
            </w:r>
            <w:r w:rsidR="00160EE1">
              <w:rPr>
                <w:rFonts w:asciiTheme="majorBidi" w:hAnsiTheme="majorBidi" w:cstheme="majorBidi"/>
                <w:noProof/>
                <w:sz w:val="20"/>
                <w:szCs w:val="20"/>
              </w:rPr>
              <w:t>[31, 35, 36, 41, 44, 47, 56, 62]</w:t>
            </w:r>
          </w:p>
          <w:p w14:paraId="6850465A" w14:textId="67FF9496" w:rsidR="00160EE1" w:rsidRDefault="00160EE1" w:rsidP="00160EE1">
            <w:pPr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3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Pr="0061550E">
              <w:rPr>
                <w:rFonts w:asciiTheme="majorBidi" w:hAnsiTheme="majorBidi" w:cstheme="majorBidi"/>
                <w:sz w:val="20"/>
                <w:szCs w:val="20"/>
              </w:rPr>
              <w:t>Evaluation</w:t>
            </w:r>
          </w:p>
          <w:p w14:paraId="79FAB2E4" w14:textId="6D29668E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Formal evaluation processes </w:t>
            </w:r>
          </w:p>
          <w:p w14:paraId="21ADCF0A" w14:textId="6287B211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Assessing team performance </w:t>
            </w:r>
          </w:p>
          <w:p w14:paraId="23EC7000" w14:textId="75AA4C36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 Establish an accountability strategy for evaluation </w:t>
            </w:r>
          </w:p>
          <w:p w14:paraId="2905FE6D" w14:textId="50523482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>- Having a plan to assess whether the research team is meeting its goals</w:t>
            </w:r>
            <w:r w:rsidR="00160EE1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regarding interdisciplinarity </w:t>
            </w:r>
          </w:p>
          <w:p w14:paraId="65FE74E9" w14:textId="7A84A37C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Evaluating team members and other project members </w:t>
            </w:r>
          </w:p>
          <w:p w14:paraId="6DD7FC43" w14:textId="1CDC5D59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 xml:space="preserve">-Providing feedback to team members </w:t>
            </w:r>
          </w:p>
          <w:p w14:paraId="141ED585" w14:textId="52F42B5D" w:rsidR="00EC42B8" w:rsidRPr="00CA295D" w:rsidRDefault="00EC42B8" w:rsidP="00160EE1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A295D">
              <w:rPr>
                <w:rFonts w:asciiTheme="majorBidi" w:hAnsiTheme="majorBidi" w:cstheme="majorBidi"/>
                <w:sz w:val="20"/>
                <w:szCs w:val="20"/>
              </w:rPr>
              <w:t>-Recognition of team member achievements</w:t>
            </w:r>
            <w:r w:rsidR="00160EE1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160EE1">
              <w:rPr>
                <w:rFonts w:asciiTheme="majorBidi" w:hAnsiTheme="majorBidi" w:cstheme="majorBidi"/>
                <w:noProof/>
                <w:sz w:val="20"/>
                <w:szCs w:val="20"/>
              </w:rPr>
              <w:t>[32, 44, 48, 60, 63, 64]</w:t>
            </w:r>
          </w:p>
        </w:tc>
      </w:tr>
      <w:tr w:rsidR="00EC42B8" w:rsidRPr="00D14312" w14:paraId="1E96F69E" w14:textId="77777777" w:rsidTr="00A20FAF">
        <w:trPr>
          <w:trHeight w:val="64"/>
        </w:trPr>
        <w:tc>
          <w:tcPr>
            <w:tcW w:w="4338" w:type="dxa"/>
          </w:tcPr>
          <w:p w14:paraId="25761640" w14:textId="77777777" w:rsidR="00890E58" w:rsidRPr="00B9501E" w:rsidRDefault="00890E5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b/>
                <w:bCs/>
                <w:iCs/>
                <w:color w:val="000000"/>
              </w:rPr>
            </w:pPr>
            <w:r w:rsidRPr="00B9501E">
              <w:rPr>
                <w:rFonts w:asciiTheme="majorBidi" w:eastAsia="DengXian" w:hAnsiTheme="majorBidi" w:cstheme="majorBidi"/>
                <w:b/>
              </w:rPr>
              <w:lastRenderedPageBreak/>
              <w:t>Themes</w:t>
            </w:r>
            <w:r w:rsidRPr="00B9501E">
              <w:rPr>
                <w:rFonts w:asciiTheme="majorBidi" w:eastAsia="DengXian" w:hAnsiTheme="majorBidi" w:cstheme="majorBidi"/>
                <w:b/>
                <w:iCs/>
                <w:color w:val="000000"/>
              </w:rPr>
              <w:t xml:space="preserve"> </w:t>
            </w:r>
            <w:r w:rsidRPr="00B9501E">
              <w:rPr>
                <w:rFonts w:asciiTheme="majorBidi" w:eastAsia="DengXian" w:hAnsiTheme="majorBidi" w:cstheme="majorBidi"/>
                <w:b/>
              </w:rPr>
              <w:t>3: Technology</w:t>
            </w:r>
          </w:p>
          <w:p w14:paraId="543C397B" w14:textId="3D5D4221" w:rsidR="00890E58" w:rsidRPr="00890E58" w:rsidRDefault="00890E5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1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Co</w:t>
            </w:r>
            <w:r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>mplexity of techniques</w:t>
            </w:r>
          </w:p>
          <w:p w14:paraId="67320D09" w14:textId="77777777" w:rsidR="00B9501E" w:rsidRDefault="00EC42B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 Complexity </w:t>
            </w:r>
            <w:proofErr w:type="gramStart"/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="004E69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14312">
              <w:rPr>
                <w:rFonts w:asciiTheme="majorBidi" w:hAnsiTheme="majorBidi" w:cstheme="majorBidi"/>
                <w:sz w:val="20"/>
                <w:szCs w:val="20"/>
              </w:rPr>
              <w:t>techniques</w:t>
            </w:r>
            <w:proofErr w:type="gramEnd"/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CAC512F" w14:textId="76885501" w:rsidR="00890E58" w:rsidRDefault="00890E5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7]</w:t>
            </w:r>
          </w:p>
          <w:p w14:paraId="4D4EDF95" w14:textId="2C4A5C6B" w:rsidR="00EC42B8" w:rsidRPr="00890E58" w:rsidRDefault="00890E5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F25773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Sub-theme2:</w:t>
            </w:r>
            <w:r w:rsidRPr="0061550E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Privacy issues</w:t>
            </w:r>
          </w:p>
          <w:p w14:paraId="65E433BD" w14:textId="507E7EFB" w:rsidR="00EC42B8" w:rsidRPr="00D14312" w:rsidRDefault="00EC42B8" w:rsidP="00890E58">
            <w:pPr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Data sharing issues </w:t>
            </w:r>
          </w:p>
          <w:p w14:paraId="37F5BCBE" w14:textId="77777777" w:rsidR="00B9501E" w:rsidRDefault="00EC42B8" w:rsidP="00890E58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4312">
              <w:rPr>
                <w:rFonts w:asciiTheme="majorBidi" w:hAnsiTheme="majorBidi" w:cstheme="majorBidi"/>
                <w:sz w:val="20"/>
                <w:szCs w:val="20"/>
              </w:rPr>
              <w:t xml:space="preserve">-Regulatory/privacy issues </w:t>
            </w:r>
          </w:p>
          <w:p w14:paraId="7EA1C6FA" w14:textId="4D5B0811" w:rsidR="00EC42B8" w:rsidRPr="00D14312" w:rsidRDefault="00890E58" w:rsidP="00A20FAF">
            <w:pPr>
              <w:widowControl w:val="0"/>
              <w:spacing w:line="276" w:lineRule="auto"/>
              <w:ind w:firstLine="0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7]</w:t>
            </w:r>
          </w:p>
        </w:tc>
        <w:tc>
          <w:tcPr>
            <w:tcW w:w="4590" w:type="dxa"/>
          </w:tcPr>
          <w:p w14:paraId="664F0160" w14:textId="77777777" w:rsidR="00704C5F" w:rsidRPr="00B9501E" w:rsidRDefault="00704C5F" w:rsidP="00704C5F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b/>
                <w:bCs/>
                <w:iCs/>
                <w:color w:val="000000"/>
              </w:rPr>
            </w:pPr>
            <w:r w:rsidRPr="00B9501E">
              <w:rPr>
                <w:rFonts w:asciiTheme="majorBidi" w:eastAsia="DengXian" w:hAnsiTheme="majorBidi" w:cstheme="majorBidi"/>
                <w:b/>
                <w:bCs/>
                <w:iCs/>
                <w:color w:val="000000"/>
              </w:rPr>
              <w:t>Themes 3: Technology</w:t>
            </w:r>
          </w:p>
          <w:p w14:paraId="5F967F1A" w14:textId="77777777" w:rsidR="00B9501E" w:rsidRDefault="00704C5F" w:rsidP="00704C5F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704C5F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 xml:space="preserve">Sub-theme1:  </w:t>
            </w:r>
            <w:r w:rsidRPr="00704C5F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>Virtual readiness</w:t>
            </w:r>
          </w:p>
          <w:p w14:paraId="69ECE2C8" w14:textId="6B0FFE2A" w:rsidR="00704C5F" w:rsidRPr="00704C5F" w:rsidRDefault="00704C5F" w:rsidP="00704C5F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</w:pPr>
            <w:r w:rsidRPr="00704C5F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[53]</w:t>
            </w:r>
          </w:p>
          <w:p w14:paraId="581D490D" w14:textId="77777777" w:rsidR="00B9501E" w:rsidRDefault="00704C5F" w:rsidP="00704C5F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704C5F">
              <w:rPr>
                <w:rFonts w:asciiTheme="majorBidi" w:eastAsia="DengXian" w:hAnsiTheme="majorBidi" w:cstheme="majorBidi"/>
                <w:b/>
                <w:bCs/>
                <w:iCs/>
                <w:color w:val="000000"/>
                <w:sz w:val="20"/>
                <w:szCs w:val="20"/>
              </w:rPr>
              <w:t xml:space="preserve">Sub-theme2: </w:t>
            </w:r>
            <w:r w:rsidRPr="00704C5F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>Data management</w:t>
            </w:r>
          </w:p>
          <w:p w14:paraId="3B4D4684" w14:textId="5F154092" w:rsidR="00EC42B8" w:rsidRPr="00A20FAF" w:rsidRDefault="00704C5F" w:rsidP="00A20FAF">
            <w:pPr>
              <w:widowControl w:val="0"/>
              <w:spacing w:line="276" w:lineRule="auto"/>
              <w:ind w:firstLine="0"/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</w:pPr>
            <w:r w:rsidRPr="00704C5F">
              <w:rPr>
                <w:rFonts w:asciiTheme="majorBidi" w:eastAsia="DengXian" w:hAnsiTheme="majorBidi" w:cstheme="majorBidi"/>
                <w:iCs/>
                <w:color w:val="000000"/>
                <w:sz w:val="20"/>
                <w:szCs w:val="20"/>
              </w:rPr>
              <w:t xml:space="preserve"> [64]</w:t>
            </w:r>
          </w:p>
        </w:tc>
      </w:tr>
    </w:tbl>
    <w:p w14:paraId="5534CC4E" w14:textId="77777777" w:rsidR="00EC42B8" w:rsidRPr="001527AF" w:rsidRDefault="00EC42B8" w:rsidP="008B0F4A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3C0E646" w14:textId="77777777" w:rsidR="00A265D5" w:rsidRPr="00D14312" w:rsidRDefault="00A265D5">
      <w:pPr>
        <w:rPr>
          <w:rFonts w:asciiTheme="majorBidi" w:hAnsiTheme="majorBidi" w:cstheme="majorBidi"/>
          <w:sz w:val="20"/>
          <w:szCs w:val="20"/>
        </w:rPr>
      </w:pPr>
    </w:p>
    <w:bookmarkEnd w:id="0"/>
    <w:p w14:paraId="3D29E0F0" w14:textId="0D5DDAC0" w:rsidR="0078221E" w:rsidRPr="00D14312" w:rsidRDefault="0078221E" w:rsidP="00166EDA">
      <w:pPr>
        <w:rPr>
          <w:rFonts w:asciiTheme="majorBidi" w:hAnsiTheme="majorBidi" w:cstheme="majorBidi"/>
          <w:sz w:val="20"/>
          <w:szCs w:val="20"/>
        </w:rPr>
      </w:pPr>
    </w:p>
    <w:sectPr w:rsidR="0078221E" w:rsidRPr="00D14312" w:rsidSect="008B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28330" w14:textId="77777777" w:rsidR="009A4D80" w:rsidRDefault="009A4D80" w:rsidP="00331FB7">
      <w:pPr>
        <w:spacing w:after="0" w:line="240" w:lineRule="auto"/>
      </w:pPr>
      <w:r>
        <w:separator/>
      </w:r>
    </w:p>
  </w:endnote>
  <w:endnote w:type="continuationSeparator" w:id="0">
    <w:p w14:paraId="58801491" w14:textId="77777777" w:rsidR="009A4D80" w:rsidRDefault="009A4D80" w:rsidP="0033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vtdkd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AAF4C" w14:textId="77777777" w:rsidR="009A4D80" w:rsidRDefault="009A4D80" w:rsidP="00331FB7">
      <w:pPr>
        <w:spacing w:after="0" w:line="240" w:lineRule="auto"/>
      </w:pPr>
      <w:r>
        <w:separator/>
      </w:r>
    </w:p>
  </w:footnote>
  <w:footnote w:type="continuationSeparator" w:id="0">
    <w:p w14:paraId="476EB216" w14:textId="77777777" w:rsidR="009A4D80" w:rsidRDefault="009A4D80" w:rsidP="00331F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9799A"/>
    <w:multiLevelType w:val="hybridMultilevel"/>
    <w:tmpl w:val="3E70C116"/>
    <w:lvl w:ilvl="0" w:tplc="E7C89234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25E2B"/>
    <w:multiLevelType w:val="hybridMultilevel"/>
    <w:tmpl w:val="D1CAEADA"/>
    <w:lvl w:ilvl="0" w:tplc="86B2D73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35E84"/>
    <w:multiLevelType w:val="hybridMultilevel"/>
    <w:tmpl w:val="F042AFCC"/>
    <w:lvl w:ilvl="0" w:tplc="DAD0DEB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90852"/>
    <w:multiLevelType w:val="hybridMultilevel"/>
    <w:tmpl w:val="121E758E"/>
    <w:lvl w:ilvl="0" w:tplc="EEC0E20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21C90"/>
    <w:multiLevelType w:val="hybridMultilevel"/>
    <w:tmpl w:val="03B23D98"/>
    <w:lvl w:ilvl="0" w:tplc="8B7201B0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8310D"/>
    <w:multiLevelType w:val="multilevel"/>
    <w:tmpl w:val="641AA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30559E4"/>
    <w:multiLevelType w:val="multilevel"/>
    <w:tmpl w:val="16F4E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164B0138"/>
    <w:multiLevelType w:val="hybridMultilevel"/>
    <w:tmpl w:val="F208E7FE"/>
    <w:lvl w:ilvl="0" w:tplc="04EEA0CA">
      <w:start w:val="10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color w:val="131413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6F61262"/>
    <w:multiLevelType w:val="hybridMultilevel"/>
    <w:tmpl w:val="346EE912"/>
    <w:lvl w:ilvl="0" w:tplc="48E4D8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5470C"/>
    <w:multiLevelType w:val="hybridMultilevel"/>
    <w:tmpl w:val="89C85006"/>
    <w:lvl w:ilvl="0" w:tplc="1638C4C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30F83"/>
    <w:multiLevelType w:val="hybridMultilevel"/>
    <w:tmpl w:val="7346B738"/>
    <w:lvl w:ilvl="0" w:tplc="3CDC367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BA46B8"/>
    <w:multiLevelType w:val="hybridMultilevel"/>
    <w:tmpl w:val="D1DC9E5A"/>
    <w:lvl w:ilvl="0" w:tplc="24EE05A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131413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BF09D5"/>
    <w:multiLevelType w:val="hybridMultilevel"/>
    <w:tmpl w:val="848449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28460B"/>
    <w:multiLevelType w:val="hybridMultilevel"/>
    <w:tmpl w:val="52502BD6"/>
    <w:lvl w:ilvl="0" w:tplc="7A4C2296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AD29C7"/>
    <w:multiLevelType w:val="multilevel"/>
    <w:tmpl w:val="641AA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1E0C578D"/>
    <w:multiLevelType w:val="hybridMultilevel"/>
    <w:tmpl w:val="D19856CA"/>
    <w:lvl w:ilvl="0" w:tplc="6ABE97C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CA09D6"/>
    <w:multiLevelType w:val="hybridMultilevel"/>
    <w:tmpl w:val="BBF8AE9A"/>
    <w:lvl w:ilvl="0" w:tplc="603E876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131413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BE1009"/>
    <w:multiLevelType w:val="hybridMultilevel"/>
    <w:tmpl w:val="C3D0A922"/>
    <w:lvl w:ilvl="0" w:tplc="2B5A6122">
      <w:start w:val="5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u w:val="non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696DAD"/>
    <w:multiLevelType w:val="hybridMultilevel"/>
    <w:tmpl w:val="331287CE"/>
    <w:lvl w:ilvl="0" w:tplc="EB3E662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216C82"/>
    <w:multiLevelType w:val="hybridMultilevel"/>
    <w:tmpl w:val="B17EA582"/>
    <w:lvl w:ilvl="0" w:tplc="06DC6CE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762FA"/>
    <w:multiLevelType w:val="hybridMultilevel"/>
    <w:tmpl w:val="BEF2F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9D5400"/>
    <w:multiLevelType w:val="hybridMultilevel"/>
    <w:tmpl w:val="E86E61FC"/>
    <w:lvl w:ilvl="0" w:tplc="AEF43F2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C1FED"/>
    <w:multiLevelType w:val="multilevel"/>
    <w:tmpl w:val="16F4E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48BB628B"/>
    <w:multiLevelType w:val="hybridMultilevel"/>
    <w:tmpl w:val="25CEB8E2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B3C93"/>
    <w:multiLevelType w:val="hybridMultilevel"/>
    <w:tmpl w:val="83D62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C047C0"/>
    <w:multiLevelType w:val="hybridMultilevel"/>
    <w:tmpl w:val="A698A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D34B5F"/>
    <w:multiLevelType w:val="multilevel"/>
    <w:tmpl w:val="7B4CB7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060326E"/>
    <w:multiLevelType w:val="hybridMultilevel"/>
    <w:tmpl w:val="48066EEA"/>
    <w:lvl w:ilvl="0" w:tplc="165E5A80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A31491"/>
    <w:multiLevelType w:val="hybridMultilevel"/>
    <w:tmpl w:val="0640FF08"/>
    <w:lvl w:ilvl="0" w:tplc="56AEC11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C0F87"/>
    <w:multiLevelType w:val="multilevel"/>
    <w:tmpl w:val="D65051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29D5C21"/>
    <w:multiLevelType w:val="multilevel"/>
    <w:tmpl w:val="641AA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66CB4B1C"/>
    <w:multiLevelType w:val="hybridMultilevel"/>
    <w:tmpl w:val="99502062"/>
    <w:lvl w:ilvl="0" w:tplc="F6AE283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C656E5"/>
    <w:multiLevelType w:val="hybridMultilevel"/>
    <w:tmpl w:val="F4002C9A"/>
    <w:lvl w:ilvl="0" w:tplc="2E442C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E14112"/>
    <w:multiLevelType w:val="hybridMultilevel"/>
    <w:tmpl w:val="62CA621E"/>
    <w:lvl w:ilvl="0" w:tplc="315AB69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297981"/>
    <w:multiLevelType w:val="hybridMultilevel"/>
    <w:tmpl w:val="D5189E6C"/>
    <w:lvl w:ilvl="0" w:tplc="3F66A33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396D12"/>
    <w:multiLevelType w:val="multilevel"/>
    <w:tmpl w:val="25EE68FE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6A8D7B62"/>
    <w:multiLevelType w:val="hybridMultilevel"/>
    <w:tmpl w:val="94D41428"/>
    <w:lvl w:ilvl="0" w:tplc="966AF05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313C28"/>
    <w:multiLevelType w:val="hybridMultilevel"/>
    <w:tmpl w:val="85AC839E"/>
    <w:lvl w:ilvl="0" w:tplc="2E9C9E54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F2014"/>
    <w:multiLevelType w:val="hybridMultilevel"/>
    <w:tmpl w:val="9746D212"/>
    <w:lvl w:ilvl="0" w:tplc="F9C4647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9F43CB"/>
    <w:multiLevelType w:val="hybridMultilevel"/>
    <w:tmpl w:val="D4FE8A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BA4641"/>
    <w:multiLevelType w:val="hybridMultilevel"/>
    <w:tmpl w:val="E868959E"/>
    <w:lvl w:ilvl="0" w:tplc="EE2E08A4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BE779B"/>
    <w:multiLevelType w:val="hybridMultilevel"/>
    <w:tmpl w:val="D604D6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1821CC"/>
    <w:multiLevelType w:val="hybridMultilevel"/>
    <w:tmpl w:val="BF34A3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754697">
    <w:abstractNumId w:val="28"/>
  </w:num>
  <w:num w:numId="2" w16cid:durableId="1480422359">
    <w:abstractNumId w:val="11"/>
  </w:num>
  <w:num w:numId="3" w16cid:durableId="1567378280">
    <w:abstractNumId w:val="19"/>
  </w:num>
  <w:num w:numId="4" w16cid:durableId="944968149">
    <w:abstractNumId w:val="15"/>
  </w:num>
  <w:num w:numId="5" w16cid:durableId="1937589883">
    <w:abstractNumId w:val="36"/>
  </w:num>
  <w:num w:numId="6" w16cid:durableId="143277511">
    <w:abstractNumId w:val="7"/>
  </w:num>
  <w:num w:numId="7" w16cid:durableId="1278953251">
    <w:abstractNumId w:val="16"/>
  </w:num>
  <w:num w:numId="8" w16cid:durableId="2048606223">
    <w:abstractNumId w:val="18"/>
  </w:num>
  <w:num w:numId="9" w16cid:durableId="1094588362">
    <w:abstractNumId w:val="4"/>
  </w:num>
  <w:num w:numId="10" w16cid:durableId="1824854941">
    <w:abstractNumId w:val="0"/>
  </w:num>
  <w:num w:numId="11" w16cid:durableId="80953135">
    <w:abstractNumId w:val="13"/>
  </w:num>
  <w:num w:numId="12" w16cid:durableId="2100831970">
    <w:abstractNumId w:val="41"/>
  </w:num>
  <w:num w:numId="13" w16cid:durableId="551578280">
    <w:abstractNumId w:val="23"/>
  </w:num>
  <w:num w:numId="14" w16cid:durableId="1040933089">
    <w:abstractNumId w:val="31"/>
  </w:num>
  <w:num w:numId="15" w16cid:durableId="393235981">
    <w:abstractNumId w:val="21"/>
  </w:num>
  <w:num w:numId="16" w16cid:durableId="1922055106">
    <w:abstractNumId w:val="37"/>
  </w:num>
  <w:num w:numId="17" w16cid:durableId="781147609">
    <w:abstractNumId w:val="17"/>
  </w:num>
  <w:num w:numId="18" w16cid:durableId="2129813680">
    <w:abstractNumId w:val="3"/>
  </w:num>
  <w:num w:numId="19" w16cid:durableId="713583140">
    <w:abstractNumId w:val="1"/>
  </w:num>
  <w:num w:numId="20" w16cid:durableId="518199387">
    <w:abstractNumId w:val="27"/>
  </w:num>
  <w:num w:numId="21" w16cid:durableId="321545389">
    <w:abstractNumId w:val="40"/>
  </w:num>
  <w:num w:numId="22" w16cid:durableId="1731420919">
    <w:abstractNumId w:val="2"/>
  </w:num>
  <w:num w:numId="23" w16cid:durableId="511601996">
    <w:abstractNumId w:val="38"/>
  </w:num>
  <w:num w:numId="24" w16cid:durableId="330182390">
    <w:abstractNumId w:val="9"/>
  </w:num>
  <w:num w:numId="25" w16cid:durableId="1471360674">
    <w:abstractNumId w:val="10"/>
  </w:num>
  <w:num w:numId="26" w16cid:durableId="1393775247">
    <w:abstractNumId w:val="24"/>
  </w:num>
  <w:num w:numId="27" w16cid:durableId="354969211">
    <w:abstractNumId w:val="39"/>
  </w:num>
  <w:num w:numId="28" w16cid:durableId="855192407">
    <w:abstractNumId w:val="42"/>
  </w:num>
  <w:num w:numId="29" w16cid:durableId="1333988871">
    <w:abstractNumId w:val="34"/>
  </w:num>
  <w:num w:numId="30" w16cid:durableId="1333947663">
    <w:abstractNumId w:val="33"/>
  </w:num>
  <w:num w:numId="31" w16cid:durableId="204148971">
    <w:abstractNumId w:val="8"/>
  </w:num>
  <w:num w:numId="32" w16cid:durableId="407120528">
    <w:abstractNumId w:val="12"/>
  </w:num>
  <w:num w:numId="33" w16cid:durableId="1516191993">
    <w:abstractNumId w:val="25"/>
  </w:num>
  <w:num w:numId="34" w16cid:durableId="1229919466">
    <w:abstractNumId w:val="20"/>
  </w:num>
  <w:num w:numId="35" w16cid:durableId="394738026">
    <w:abstractNumId w:val="22"/>
  </w:num>
  <w:num w:numId="36" w16cid:durableId="631405870">
    <w:abstractNumId w:val="14"/>
  </w:num>
  <w:num w:numId="37" w16cid:durableId="1916234713">
    <w:abstractNumId w:val="32"/>
  </w:num>
  <w:num w:numId="38" w16cid:durableId="1211649125">
    <w:abstractNumId w:val="5"/>
  </w:num>
  <w:num w:numId="39" w16cid:durableId="2114787509">
    <w:abstractNumId w:val="35"/>
  </w:num>
  <w:num w:numId="40" w16cid:durableId="2036926935">
    <w:abstractNumId w:val="6"/>
  </w:num>
  <w:num w:numId="41" w16cid:durableId="425923208">
    <w:abstractNumId w:val="30"/>
  </w:num>
  <w:num w:numId="42" w16cid:durableId="971640441">
    <w:abstractNumId w:val="26"/>
  </w:num>
  <w:num w:numId="43" w16cid:durableId="125285665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fxv99j0rpwdepdduxt5t30zzft95pdzf5&quot;&gt;SR&lt;record-ids&gt;&lt;item&gt;72&lt;/item&gt;&lt;item&gt;82&lt;/item&gt;&lt;/record-ids&gt;&lt;/item&gt;&lt;/Libraries&gt;"/>
  </w:docVars>
  <w:rsids>
    <w:rsidRoot w:val="0078221E"/>
    <w:rsid w:val="00002B43"/>
    <w:rsid w:val="00013EA5"/>
    <w:rsid w:val="00016F06"/>
    <w:rsid w:val="000218CC"/>
    <w:rsid w:val="00024073"/>
    <w:rsid w:val="00027E87"/>
    <w:rsid w:val="000378A5"/>
    <w:rsid w:val="00037F83"/>
    <w:rsid w:val="00042368"/>
    <w:rsid w:val="0004397E"/>
    <w:rsid w:val="0005398C"/>
    <w:rsid w:val="00055B1C"/>
    <w:rsid w:val="00060EBC"/>
    <w:rsid w:val="00070724"/>
    <w:rsid w:val="000714C5"/>
    <w:rsid w:val="00080135"/>
    <w:rsid w:val="00083B2F"/>
    <w:rsid w:val="00087C94"/>
    <w:rsid w:val="00091097"/>
    <w:rsid w:val="00093C52"/>
    <w:rsid w:val="00096644"/>
    <w:rsid w:val="000A0210"/>
    <w:rsid w:val="000A249D"/>
    <w:rsid w:val="000A3901"/>
    <w:rsid w:val="000E2663"/>
    <w:rsid w:val="000E2926"/>
    <w:rsid w:val="000F55A8"/>
    <w:rsid w:val="000F6086"/>
    <w:rsid w:val="000F75A7"/>
    <w:rsid w:val="001063EB"/>
    <w:rsid w:val="00107FBA"/>
    <w:rsid w:val="00110AD6"/>
    <w:rsid w:val="00112DB0"/>
    <w:rsid w:val="00113660"/>
    <w:rsid w:val="00114F78"/>
    <w:rsid w:val="001179D8"/>
    <w:rsid w:val="00122252"/>
    <w:rsid w:val="00122ED9"/>
    <w:rsid w:val="001268BC"/>
    <w:rsid w:val="00127E78"/>
    <w:rsid w:val="00134BF5"/>
    <w:rsid w:val="00134FD4"/>
    <w:rsid w:val="001352B7"/>
    <w:rsid w:val="001360D5"/>
    <w:rsid w:val="00136AE1"/>
    <w:rsid w:val="00136D37"/>
    <w:rsid w:val="0014147C"/>
    <w:rsid w:val="00143B4C"/>
    <w:rsid w:val="00145991"/>
    <w:rsid w:val="001527AF"/>
    <w:rsid w:val="001569DE"/>
    <w:rsid w:val="001607E8"/>
    <w:rsid w:val="00160EE1"/>
    <w:rsid w:val="001617F4"/>
    <w:rsid w:val="001663BB"/>
    <w:rsid w:val="00166EDA"/>
    <w:rsid w:val="001723F6"/>
    <w:rsid w:val="00174DDD"/>
    <w:rsid w:val="00182D40"/>
    <w:rsid w:val="00184124"/>
    <w:rsid w:val="0018463B"/>
    <w:rsid w:val="00185936"/>
    <w:rsid w:val="001932E4"/>
    <w:rsid w:val="001967A6"/>
    <w:rsid w:val="001A18F0"/>
    <w:rsid w:val="001A6105"/>
    <w:rsid w:val="001A6857"/>
    <w:rsid w:val="001B5502"/>
    <w:rsid w:val="001B72EA"/>
    <w:rsid w:val="001C3CD7"/>
    <w:rsid w:val="001D476A"/>
    <w:rsid w:val="001D53E7"/>
    <w:rsid w:val="001D64D7"/>
    <w:rsid w:val="001D7E6E"/>
    <w:rsid w:val="001F30F1"/>
    <w:rsid w:val="001F40AB"/>
    <w:rsid w:val="002007E1"/>
    <w:rsid w:val="00201042"/>
    <w:rsid w:val="00205B42"/>
    <w:rsid w:val="00213E03"/>
    <w:rsid w:val="0021638F"/>
    <w:rsid w:val="0021756A"/>
    <w:rsid w:val="00225075"/>
    <w:rsid w:val="00225B08"/>
    <w:rsid w:val="002407A9"/>
    <w:rsid w:val="0024314F"/>
    <w:rsid w:val="002465CE"/>
    <w:rsid w:val="002468B5"/>
    <w:rsid w:val="00246E34"/>
    <w:rsid w:val="00250836"/>
    <w:rsid w:val="00261983"/>
    <w:rsid w:val="002673C6"/>
    <w:rsid w:val="00271999"/>
    <w:rsid w:val="00277F30"/>
    <w:rsid w:val="00285364"/>
    <w:rsid w:val="002858E7"/>
    <w:rsid w:val="00290EA9"/>
    <w:rsid w:val="00296033"/>
    <w:rsid w:val="00297C6B"/>
    <w:rsid w:val="002A0CA8"/>
    <w:rsid w:val="002B19B8"/>
    <w:rsid w:val="002B2471"/>
    <w:rsid w:val="002B298C"/>
    <w:rsid w:val="002C4048"/>
    <w:rsid w:val="002C66F6"/>
    <w:rsid w:val="002C7312"/>
    <w:rsid w:val="002C7F55"/>
    <w:rsid w:val="002D4DF4"/>
    <w:rsid w:val="002D4F96"/>
    <w:rsid w:val="002D6011"/>
    <w:rsid w:val="002E071D"/>
    <w:rsid w:val="002F02B6"/>
    <w:rsid w:val="002F160C"/>
    <w:rsid w:val="002F2EB3"/>
    <w:rsid w:val="002F33D8"/>
    <w:rsid w:val="002F704A"/>
    <w:rsid w:val="00304C76"/>
    <w:rsid w:val="0031061C"/>
    <w:rsid w:val="003115C2"/>
    <w:rsid w:val="00326BF7"/>
    <w:rsid w:val="0033157D"/>
    <w:rsid w:val="003315A0"/>
    <w:rsid w:val="00331FB7"/>
    <w:rsid w:val="003354AF"/>
    <w:rsid w:val="003361E5"/>
    <w:rsid w:val="003367E8"/>
    <w:rsid w:val="003406B8"/>
    <w:rsid w:val="00341B76"/>
    <w:rsid w:val="00341C11"/>
    <w:rsid w:val="0035466C"/>
    <w:rsid w:val="00356486"/>
    <w:rsid w:val="00360726"/>
    <w:rsid w:val="00360C73"/>
    <w:rsid w:val="00361E51"/>
    <w:rsid w:val="0036614A"/>
    <w:rsid w:val="003675CE"/>
    <w:rsid w:val="0037099D"/>
    <w:rsid w:val="00370F53"/>
    <w:rsid w:val="00372A46"/>
    <w:rsid w:val="00381F39"/>
    <w:rsid w:val="003906EA"/>
    <w:rsid w:val="0039166E"/>
    <w:rsid w:val="00396A99"/>
    <w:rsid w:val="003B290D"/>
    <w:rsid w:val="003B361F"/>
    <w:rsid w:val="003B50E0"/>
    <w:rsid w:val="003B56E0"/>
    <w:rsid w:val="003B7168"/>
    <w:rsid w:val="003C10FE"/>
    <w:rsid w:val="003C3B0C"/>
    <w:rsid w:val="003E25D6"/>
    <w:rsid w:val="003F0B52"/>
    <w:rsid w:val="004032BA"/>
    <w:rsid w:val="004111F6"/>
    <w:rsid w:val="00411447"/>
    <w:rsid w:val="00415713"/>
    <w:rsid w:val="00415821"/>
    <w:rsid w:val="004242F5"/>
    <w:rsid w:val="00430ACD"/>
    <w:rsid w:val="00433483"/>
    <w:rsid w:val="0043456B"/>
    <w:rsid w:val="00436431"/>
    <w:rsid w:val="00436949"/>
    <w:rsid w:val="00444C2F"/>
    <w:rsid w:val="00445A49"/>
    <w:rsid w:val="00450B3A"/>
    <w:rsid w:val="004534FA"/>
    <w:rsid w:val="00466826"/>
    <w:rsid w:val="00472C36"/>
    <w:rsid w:val="00477560"/>
    <w:rsid w:val="004837D9"/>
    <w:rsid w:val="00486B98"/>
    <w:rsid w:val="0049519A"/>
    <w:rsid w:val="004A1F1B"/>
    <w:rsid w:val="004A2946"/>
    <w:rsid w:val="004A53AA"/>
    <w:rsid w:val="004C1615"/>
    <w:rsid w:val="004C5BA7"/>
    <w:rsid w:val="004D7501"/>
    <w:rsid w:val="004E0F58"/>
    <w:rsid w:val="004E37AD"/>
    <w:rsid w:val="004E4DD8"/>
    <w:rsid w:val="004E69F0"/>
    <w:rsid w:val="004F2198"/>
    <w:rsid w:val="004F4032"/>
    <w:rsid w:val="00500B19"/>
    <w:rsid w:val="00502948"/>
    <w:rsid w:val="00510B22"/>
    <w:rsid w:val="00525746"/>
    <w:rsid w:val="00526899"/>
    <w:rsid w:val="005269D3"/>
    <w:rsid w:val="00546E67"/>
    <w:rsid w:val="00550445"/>
    <w:rsid w:val="00550A28"/>
    <w:rsid w:val="00561621"/>
    <w:rsid w:val="00563536"/>
    <w:rsid w:val="0056408E"/>
    <w:rsid w:val="00576309"/>
    <w:rsid w:val="00577D49"/>
    <w:rsid w:val="005844CE"/>
    <w:rsid w:val="0059066E"/>
    <w:rsid w:val="005965ED"/>
    <w:rsid w:val="005A0C1E"/>
    <w:rsid w:val="005A618B"/>
    <w:rsid w:val="005B023B"/>
    <w:rsid w:val="005B1408"/>
    <w:rsid w:val="005B4F46"/>
    <w:rsid w:val="005D1D57"/>
    <w:rsid w:val="005D4BA1"/>
    <w:rsid w:val="005D7F6B"/>
    <w:rsid w:val="005E09CB"/>
    <w:rsid w:val="006018A7"/>
    <w:rsid w:val="006028A1"/>
    <w:rsid w:val="00605214"/>
    <w:rsid w:val="0061278B"/>
    <w:rsid w:val="00613A13"/>
    <w:rsid w:val="00615670"/>
    <w:rsid w:val="006156E0"/>
    <w:rsid w:val="006208D8"/>
    <w:rsid w:val="0062150F"/>
    <w:rsid w:val="0062387A"/>
    <w:rsid w:val="00635BA5"/>
    <w:rsid w:val="00640719"/>
    <w:rsid w:val="00641420"/>
    <w:rsid w:val="006424B5"/>
    <w:rsid w:val="00646FB6"/>
    <w:rsid w:val="006478BC"/>
    <w:rsid w:val="00664223"/>
    <w:rsid w:val="006643DF"/>
    <w:rsid w:val="00670936"/>
    <w:rsid w:val="00673AFF"/>
    <w:rsid w:val="006A0078"/>
    <w:rsid w:val="006A22B6"/>
    <w:rsid w:val="006A690C"/>
    <w:rsid w:val="006A6D1D"/>
    <w:rsid w:val="006A6EC3"/>
    <w:rsid w:val="006B27E3"/>
    <w:rsid w:val="006B2E45"/>
    <w:rsid w:val="006C70C8"/>
    <w:rsid w:val="006D77B6"/>
    <w:rsid w:val="006E19A1"/>
    <w:rsid w:val="006E2C12"/>
    <w:rsid w:val="006E3EBC"/>
    <w:rsid w:val="006E6E24"/>
    <w:rsid w:val="006E72B6"/>
    <w:rsid w:val="006F3474"/>
    <w:rsid w:val="00701931"/>
    <w:rsid w:val="00704C5F"/>
    <w:rsid w:val="00704E9B"/>
    <w:rsid w:val="0071670E"/>
    <w:rsid w:val="007170CF"/>
    <w:rsid w:val="00723EF8"/>
    <w:rsid w:val="00724D30"/>
    <w:rsid w:val="0072770B"/>
    <w:rsid w:val="00735F90"/>
    <w:rsid w:val="00737ACA"/>
    <w:rsid w:val="0074654A"/>
    <w:rsid w:val="00750EE0"/>
    <w:rsid w:val="0075374D"/>
    <w:rsid w:val="00756A9D"/>
    <w:rsid w:val="00757C30"/>
    <w:rsid w:val="00760DD3"/>
    <w:rsid w:val="00763372"/>
    <w:rsid w:val="00764CAF"/>
    <w:rsid w:val="00766946"/>
    <w:rsid w:val="00767058"/>
    <w:rsid w:val="00772DDC"/>
    <w:rsid w:val="00773475"/>
    <w:rsid w:val="007765B7"/>
    <w:rsid w:val="00780FC3"/>
    <w:rsid w:val="0078221E"/>
    <w:rsid w:val="007869E1"/>
    <w:rsid w:val="00787A78"/>
    <w:rsid w:val="00791138"/>
    <w:rsid w:val="007A1738"/>
    <w:rsid w:val="007A3505"/>
    <w:rsid w:val="007A439C"/>
    <w:rsid w:val="007A4D64"/>
    <w:rsid w:val="007A4E20"/>
    <w:rsid w:val="007A6A37"/>
    <w:rsid w:val="007B3770"/>
    <w:rsid w:val="007B57B4"/>
    <w:rsid w:val="007B6A1F"/>
    <w:rsid w:val="007C1CF1"/>
    <w:rsid w:val="007C32F8"/>
    <w:rsid w:val="007C39A2"/>
    <w:rsid w:val="007C6BA6"/>
    <w:rsid w:val="007C7370"/>
    <w:rsid w:val="007D358F"/>
    <w:rsid w:val="007D5A18"/>
    <w:rsid w:val="007D6FD6"/>
    <w:rsid w:val="007D77C5"/>
    <w:rsid w:val="007E5DD2"/>
    <w:rsid w:val="007E6255"/>
    <w:rsid w:val="007F649C"/>
    <w:rsid w:val="007F6847"/>
    <w:rsid w:val="007F7D58"/>
    <w:rsid w:val="00800FC1"/>
    <w:rsid w:val="00803C6C"/>
    <w:rsid w:val="008056DF"/>
    <w:rsid w:val="00805D48"/>
    <w:rsid w:val="00807537"/>
    <w:rsid w:val="00811C06"/>
    <w:rsid w:val="00812288"/>
    <w:rsid w:val="008223C0"/>
    <w:rsid w:val="00831F46"/>
    <w:rsid w:val="00834EF4"/>
    <w:rsid w:val="008369A3"/>
    <w:rsid w:val="008560CC"/>
    <w:rsid w:val="0086425A"/>
    <w:rsid w:val="00870302"/>
    <w:rsid w:val="00875522"/>
    <w:rsid w:val="008775EE"/>
    <w:rsid w:val="0088349F"/>
    <w:rsid w:val="0088642A"/>
    <w:rsid w:val="0088717C"/>
    <w:rsid w:val="00890E58"/>
    <w:rsid w:val="00891437"/>
    <w:rsid w:val="00892CA9"/>
    <w:rsid w:val="008930AE"/>
    <w:rsid w:val="008943DC"/>
    <w:rsid w:val="008A2944"/>
    <w:rsid w:val="008B0F4A"/>
    <w:rsid w:val="008B3C93"/>
    <w:rsid w:val="008B54E8"/>
    <w:rsid w:val="008C21E2"/>
    <w:rsid w:val="008C4B11"/>
    <w:rsid w:val="008C7359"/>
    <w:rsid w:val="008D4E19"/>
    <w:rsid w:val="008E03C4"/>
    <w:rsid w:val="008E4E75"/>
    <w:rsid w:val="008E7395"/>
    <w:rsid w:val="0091253F"/>
    <w:rsid w:val="0091281F"/>
    <w:rsid w:val="00924B03"/>
    <w:rsid w:val="00931B71"/>
    <w:rsid w:val="00934AB8"/>
    <w:rsid w:val="00955CD9"/>
    <w:rsid w:val="00964406"/>
    <w:rsid w:val="00970860"/>
    <w:rsid w:val="00973448"/>
    <w:rsid w:val="0098090A"/>
    <w:rsid w:val="0098115D"/>
    <w:rsid w:val="00981ADD"/>
    <w:rsid w:val="00981AEC"/>
    <w:rsid w:val="00982F85"/>
    <w:rsid w:val="00983A80"/>
    <w:rsid w:val="00992AAE"/>
    <w:rsid w:val="00994EEE"/>
    <w:rsid w:val="00995418"/>
    <w:rsid w:val="0099674C"/>
    <w:rsid w:val="009A4D80"/>
    <w:rsid w:val="009A6C78"/>
    <w:rsid w:val="009B556A"/>
    <w:rsid w:val="009C2451"/>
    <w:rsid w:val="009C3E33"/>
    <w:rsid w:val="009C3EAD"/>
    <w:rsid w:val="009C5533"/>
    <w:rsid w:val="009D03A5"/>
    <w:rsid w:val="009D44C4"/>
    <w:rsid w:val="009D587F"/>
    <w:rsid w:val="009D5B5A"/>
    <w:rsid w:val="009E03F4"/>
    <w:rsid w:val="009E10F9"/>
    <w:rsid w:val="009E23AB"/>
    <w:rsid w:val="009E4B53"/>
    <w:rsid w:val="009F0C5B"/>
    <w:rsid w:val="009F6277"/>
    <w:rsid w:val="00A0319A"/>
    <w:rsid w:val="00A133A0"/>
    <w:rsid w:val="00A138B8"/>
    <w:rsid w:val="00A20FAF"/>
    <w:rsid w:val="00A220AE"/>
    <w:rsid w:val="00A265D5"/>
    <w:rsid w:val="00A44FF1"/>
    <w:rsid w:val="00A50967"/>
    <w:rsid w:val="00A571AD"/>
    <w:rsid w:val="00A62247"/>
    <w:rsid w:val="00A6249E"/>
    <w:rsid w:val="00A6323E"/>
    <w:rsid w:val="00A63B26"/>
    <w:rsid w:val="00A649B3"/>
    <w:rsid w:val="00A7261D"/>
    <w:rsid w:val="00A7464D"/>
    <w:rsid w:val="00A74CC0"/>
    <w:rsid w:val="00A80B1F"/>
    <w:rsid w:val="00A82BFB"/>
    <w:rsid w:val="00A84EFE"/>
    <w:rsid w:val="00A8599B"/>
    <w:rsid w:val="00A913C4"/>
    <w:rsid w:val="00A9477F"/>
    <w:rsid w:val="00AA2D75"/>
    <w:rsid w:val="00AA7CEC"/>
    <w:rsid w:val="00AB107A"/>
    <w:rsid w:val="00AB190F"/>
    <w:rsid w:val="00AB2990"/>
    <w:rsid w:val="00AC42CB"/>
    <w:rsid w:val="00AC5B50"/>
    <w:rsid w:val="00AD2041"/>
    <w:rsid w:val="00AE2994"/>
    <w:rsid w:val="00AE6678"/>
    <w:rsid w:val="00AF55F3"/>
    <w:rsid w:val="00AF78A9"/>
    <w:rsid w:val="00AF7CF4"/>
    <w:rsid w:val="00B02062"/>
    <w:rsid w:val="00B1006A"/>
    <w:rsid w:val="00B11BC8"/>
    <w:rsid w:val="00B20096"/>
    <w:rsid w:val="00B20C9F"/>
    <w:rsid w:val="00B35356"/>
    <w:rsid w:val="00B41AED"/>
    <w:rsid w:val="00B41D20"/>
    <w:rsid w:val="00B43EFD"/>
    <w:rsid w:val="00B512AD"/>
    <w:rsid w:val="00B52627"/>
    <w:rsid w:val="00B552F3"/>
    <w:rsid w:val="00B66903"/>
    <w:rsid w:val="00B7199F"/>
    <w:rsid w:val="00B71B12"/>
    <w:rsid w:val="00B733B1"/>
    <w:rsid w:val="00B76660"/>
    <w:rsid w:val="00B77143"/>
    <w:rsid w:val="00B808D5"/>
    <w:rsid w:val="00B80E77"/>
    <w:rsid w:val="00B817E2"/>
    <w:rsid w:val="00B9078A"/>
    <w:rsid w:val="00B915DE"/>
    <w:rsid w:val="00B93E24"/>
    <w:rsid w:val="00B9501E"/>
    <w:rsid w:val="00BA0C9E"/>
    <w:rsid w:val="00BA1D1E"/>
    <w:rsid w:val="00BA24E5"/>
    <w:rsid w:val="00BA34F2"/>
    <w:rsid w:val="00BA590B"/>
    <w:rsid w:val="00BB5522"/>
    <w:rsid w:val="00BD3308"/>
    <w:rsid w:val="00BD3DFA"/>
    <w:rsid w:val="00BD4743"/>
    <w:rsid w:val="00BD66B7"/>
    <w:rsid w:val="00BD7763"/>
    <w:rsid w:val="00BE12D2"/>
    <w:rsid w:val="00BE1AE1"/>
    <w:rsid w:val="00BE223F"/>
    <w:rsid w:val="00BE22B5"/>
    <w:rsid w:val="00BE3FD2"/>
    <w:rsid w:val="00BF3284"/>
    <w:rsid w:val="00BF334B"/>
    <w:rsid w:val="00BF5774"/>
    <w:rsid w:val="00BF5D83"/>
    <w:rsid w:val="00C006F2"/>
    <w:rsid w:val="00C158CF"/>
    <w:rsid w:val="00C237A9"/>
    <w:rsid w:val="00C23BD7"/>
    <w:rsid w:val="00C31602"/>
    <w:rsid w:val="00C36F34"/>
    <w:rsid w:val="00C441D4"/>
    <w:rsid w:val="00C505C3"/>
    <w:rsid w:val="00C50ACA"/>
    <w:rsid w:val="00C5269E"/>
    <w:rsid w:val="00C53E2D"/>
    <w:rsid w:val="00C54A04"/>
    <w:rsid w:val="00C5663A"/>
    <w:rsid w:val="00C6299F"/>
    <w:rsid w:val="00C65FA6"/>
    <w:rsid w:val="00C70E87"/>
    <w:rsid w:val="00C7296C"/>
    <w:rsid w:val="00C83A13"/>
    <w:rsid w:val="00C93D7A"/>
    <w:rsid w:val="00C97B02"/>
    <w:rsid w:val="00CA0F01"/>
    <w:rsid w:val="00CA295D"/>
    <w:rsid w:val="00CA6526"/>
    <w:rsid w:val="00CA732B"/>
    <w:rsid w:val="00CB2C12"/>
    <w:rsid w:val="00CB320E"/>
    <w:rsid w:val="00CB3A6C"/>
    <w:rsid w:val="00CB453E"/>
    <w:rsid w:val="00CB59C7"/>
    <w:rsid w:val="00CC1371"/>
    <w:rsid w:val="00CC76E3"/>
    <w:rsid w:val="00CD1929"/>
    <w:rsid w:val="00CD39A8"/>
    <w:rsid w:val="00CD6579"/>
    <w:rsid w:val="00CF056D"/>
    <w:rsid w:val="00CF2E08"/>
    <w:rsid w:val="00CF40D9"/>
    <w:rsid w:val="00CF423D"/>
    <w:rsid w:val="00CF4EF5"/>
    <w:rsid w:val="00CF5994"/>
    <w:rsid w:val="00CF7626"/>
    <w:rsid w:val="00D01020"/>
    <w:rsid w:val="00D0149F"/>
    <w:rsid w:val="00D06DDD"/>
    <w:rsid w:val="00D10088"/>
    <w:rsid w:val="00D11468"/>
    <w:rsid w:val="00D1378B"/>
    <w:rsid w:val="00D14312"/>
    <w:rsid w:val="00D1652D"/>
    <w:rsid w:val="00D17630"/>
    <w:rsid w:val="00D17E82"/>
    <w:rsid w:val="00D208C1"/>
    <w:rsid w:val="00D21152"/>
    <w:rsid w:val="00D2647A"/>
    <w:rsid w:val="00D33378"/>
    <w:rsid w:val="00D35BB3"/>
    <w:rsid w:val="00D367A7"/>
    <w:rsid w:val="00D42521"/>
    <w:rsid w:val="00D435C0"/>
    <w:rsid w:val="00D460BF"/>
    <w:rsid w:val="00D5108F"/>
    <w:rsid w:val="00D529D2"/>
    <w:rsid w:val="00D56C31"/>
    <w:rsid w:val="00D5748E"/>
    <w:rsid w:val="00D6475F"/>
    <w:rsid w:val="00D67AE9"/>
    <w:rsid w:val="00D70516"/>
    <w:rsid w:val="00D70580"/>
    <w:rsid w:val="00D70759"/>
    <w:rsid w:val="00D76609"/>
    <w:rsid w:val="00D91741"/>
    <w:rsid w:val="00D95A33"/>
    <w:rsid w:val="00D969E8"/>
    <w:rsid w:val="00D97074"/>
    <w:rsid w:val="00DA6F5F"/>
    <w:rsid w:val="00DB036C"/>
    <w:rsid w:val="00DB62FA"/>
    <w:rsid w:val="00DC3FF7"/>
    <w:rsid w:val="00DC6016"/>
    <w:rsid w:val="00DC67A8"/>
    <w:rsid w:val="00DD18E4"/>
    <w:rsid w:val="00DD2787"/>
    <w:rsid w:val="00DE3B2D"/>
    <w:rsid w:val="00DE7687"/>
    <w:rsid w:val="00DF1120"/>
    <w:rsid w:val="00DF5212"/>
    <w:rsid w:val="00DF545F"/>
    <w:rsid w:val="00DF7E5E"/>
    <w:rsid w:val="00E002F2"/>
    <w:rsid w:val="00E0263B"/>
    <w:rsid w:val="00E148AE"/>
    <w:rsid w:val="00E15C60"/>
    <w:rsid w:val="00E246C9"/>
    <w:rsid w:val="00E2685D"/>
    <w:rsid w:val="00E27AD1"/>
    <w:rsid w:val="00E30A50"/>
    <w:rsid w:val="00E32215"/>
    <w:rsid w:val="00E37729"/>
    <w:rsid w:val="00E4185B"/>
    <w:rsid w:val="00E43ABC"/>
    <w:rsid w:val="00E44392"/>
    <w:rsid w:val="00E463D9"/>
    <w:rsid w:val="00E57705"/>
    <w:rsid w:val="00E65C9B"/>
    <w:rsid w:val="00E66216"/>
    <w:rsid w:val="00E71771"/>
    <w:rsid w:val="00E86925"/>
    <w:rsid w:val="00E94252"/>
    <w:rsid w:val="00E942AA"/>
    <w:rsid w:val="00E96509"/>
    <w:rsid w:val="00EA334D"/>
    <w:rsid w:val="00EB0F45"/>
    <w:rsid w:val="00EB2886"/>
    <w:rsid w:val="00EB4113"/>
    <w:rsid w:val="00EB7A46"/>
    <w:rsid w:val="00EC42B8"/>
    <w:rsid w:val="00ED0876"/>
    <w:rsid w:val="00ED175A"/>
    <w:rsid w:val="00ED21CD"/>
    <w:rsid w:val="00EE3669"/>
    <w:rsid w:val="00EE4331"/>
    <w:rsid w:val="00EE5744"/>
    <w:rsid w:val="00EF355C"/>
    <w:rsid w:val="00EF3D1C"/>
    <w:rsid w:val="00EF3EE4"/>
    <w:rsid w:val="00F0640D"/>
    <w:rsid w:val="00F232B4"/>
    <w:rsid w:val="00F31BB7"/>
    <w:rsid w:val="00F339CC"/>
    <w:rsid w:val="00F364AB"/>
    <w:rsid w:val="00F417F3"/>
    <w:rsid w:val="00F41C7D"/>
    <w:rsid w:val="00F44CA2"/>
    <w:rsid w:val="00F45FF8"/>
    <w:rsid w:val="00F54218"/>
    <w:rsid w:val="00F5511C"/>
    <w:rsid w:val="00F565F3"/>
    <w:rsid w:val="00F578BF"/>
    <w:rsid w:val="00F601C0"/>
    <w:rsid w:val="00F62171"/>
    <w:rsid w:val="00F657CC"/>
    <w:rsid w:val="00F66701"/>
    <w:rsid w:val="00F67168"/>
    <w:rsid w:val="00F700E6"/>
    <w:rsid w:val="00F716A1"/>
    <w:rsid w:val="00F753FA"/>
    <w:rsid w:val="00F76EDB"/>
    <w:rsid w:val="00F800E4"/>
    <w:rsid w:val="00F8447A"/>
    <w:rsid w:val="00F85B8E"/>
    <w:rsid w:val="00F8678E"/>
    <w:rsid w:val="00F87845"/>
    <w:rsid w:val="00F915B6"/>
    <w:rsid w:val="00F91EDE"/>
    <w:rsid w:val="00F921F3"/>
    <w:rsid w:val="00F92880"/>
    <w:rsid w:val="00FA0CC8"/>
    <w:rsid w:val="00FA36A6"/>
    <w:rsid w:val="00FC19C2"/>
    <w:rsid w:val="00FC4112"/>
    <w:rsid w:val="00FC5046"/>
    <w:rsid w:val="00FC6D8A"/>
    <w:rsid w:val="00FC7C30"/>
    <w:rsid w:val="00FD1FE6"/>
    <w:rsid w:val="00FD41FA"/>
    <w:rsid w:val="00FD51F7"/>
    <w:rsid w:val="00FE29AB"/>
    <w:rsid w:val="00FF07ED"/>
    <w:rsid w:val="00FF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8FB9"/>
  <w15:docId w15:val="{BD49A6FB-825A-42A6-A41D-0DF41F07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8221E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E3E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9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B7"/>
  </w:style>
  <w:style w:type="paragraph" w:styleId="Footer">
    <w:name w:val="footer"/>
    <w:basedOn w:val="Normal"/>
    <w:link w:val="FooterChar"/>
    <w:uiPriority w:val="99"/>
    <w:unhideWhenUsed/>
    <w:rsid w:val="0033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B7"/>
  </w:style>
  <w:style w:type="character" w:customStyle="1" w:styleId="fontstyle01">
    <w:name w:val="fontstyle01"/>
    <w:basedOn w:val="DefaultParagraphFont"/>
    <w:rsid w:val="003B7168"/>
    <w:rPr>
      <w:rFonts w:ascii="YvtdkdAdvTT3713a231" w:hAnsi="YvtdkdAdvTT3713a231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65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5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5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65D5"/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0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1</TotalTime>
  <Pages>4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</dc:creator>
  <cp:keywords/>
  <dc:description/>
  <cp:lastModifiedBy>acer</cp:lastModifiedBy>
  <cp:revision>34</cp:revision>
  <dcterms:created xsi:type="dcterms:W3CDTF">2022-08-17T07:09:00Z</dcterms:created>
  <dcterms:modified xsi:type="dcterms:W3CDTF">2023-07-25T13:48:00Z</dcterms:modified>
</cp:coreProperties>
</file>